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E84F7" w14:textId="059B88AB" w:rsidR="00800A7E" w:rsidRDefault="00800A7E" w:rsidP="00800A7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00A7E">
        <w:rPr>
          <w:rFonts w:ascii="Times New Roman" w:hAnsi="Times New Roman" w:cs="Times New Roman"/>
          <w:b/>
          <w:bCs/>
          <w:sz w:val="24"/>
          <w:szCs w:val="24"/>
          <w:u w:val="single"/>
        </w:rPr>
        <w:t>Supp</w:t>
      </w:r>
      <w:r w:rsidR="006421A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rting information </w:t>
      </w:r>
    </w:p>
    <w:p w14:paraId="0C4548BF" w14:textId="5904777D" w:rsidR="00800A7E" w:rsidRDefault="00800A7E" w:rsidP="00800A7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B68E7C7" w14:textId="77777777" w:rsidR="00800A7E" w:rsidRDefault="00800A7E" w:rsidP="00800A7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6AC6848" w14:textId="104B03BD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B6B5C">
        <w:rPr>
          <w:rFonts w:ascii="Times New Roman" w:hAnsi="Times New Roman" w:cs="Times New Roman"/>
          <w:b/>
          <w:bCs/>
          <w:sz w:val="28"/>
          <w:szCs w:val="28"/>
        </w:rPr>
        <w:t>Phylogenomics</w:t>
      </w:r>
      <w:proofErr w:type="spellEnd"/>
      <w:r w:rsidRPr="005B6B5C">
        <w:rPr>
          <w:rFonts w:ascii="Times New Roman" w:hAnsi="Times New Roman" w:cs="Times New Roman"/>
          <w:b/>
          <w:bCs/>
          <w:sz w:val="28"/>
          <w:szCs w:val="28"/>
        </w:rPr>
        <w:t xml:space="preserve"> analysis of SARS-CoV2 genomes reveals distinct </w:t>
      </w:r>
      <w:r w:rsidR="002F473E">
        <w:rPr>
          <w:rFonts w:ascii="Times New Roman" w:hAnsi="Times New Roman" w:cs="Times New Roman"/>
          <w:b/>
          <w:bCs/>
          <w:sz w:val="28"/>
          <w:szCs w:val="28"/>
        </w:rPr>
        <w:t>selection</w:t>
      </w:r>
      <w:r w:rsidRPr="005B6B5C">
        <w:rPr>
          <w:rFonts w:ascii="Times New Roman" w:hAnsi="Times New Roman" w:cs="Times New Roman"/>
          <w:b/>
          <w:bCs/>
          <w:sz w:val="28"/>
          <w:szCs w:val="28"/>
        </w:rPr>
        <w:t xml:space="preserve"> pressure on different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viral </w:t>
      </w:r>
      <w:r w:rsidR="00EA165A">
        <w:rPr>
          <w:rFonts w:ascii="Times New Roman" w:hAnsi="Times New Roman" w:cs="Times New Roman"/>
          <w:b/>
          <w:bCs/>
          <w:sz w:val="28"/>
          <w:szCs w:val="28"/>
        </w:rPr>
        <w:t>strains</w:t>
      </w:r>
    </w:p>
    <w:p w14:paraId="7F2976C8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F22B7E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njana Ghosh, Sandipan Chakraborty*</w:t>
      </w:r>
    </w:p>
    <w:p w14:paraId="007B6C99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B6B5C">
        <w:rPr>
          <w:rFonts w:ascii="Times New Roman" w:hAnsi="Times New Roman" w:cs="Times New Roman"/>
          <w:b/>
          <w:bCs/>
          <w:iCs/>
          <w:sz w:val="24"/>
          <w:szCs w:val="24"/>
        </w:rPr>
        <w:t>Amity Institute of Biotechnology, Amity University, Kolkata 700135, India</w:t>
      </w:r>
    </w:p>
    <w:p w14:paraId="1A01EBAC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6BAE0E7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A52E4D5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921988B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8E5EC2E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7A278D5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F0227DE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0C05B19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E7393D7" w14:textId="77777777" w:rsidR="00800A7E" w:rsidRDefault="00800A7E" w:rsidP="00800A7E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2FB7D10" w14:textId="77777777" w:rsidR="00800A7E" w:rsidRPr="005B6B5C" w:rsidRDefault="00800A7E" w:rsidP="00800A7E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4F9C679" w14:textId="77777777" w:rsidR="00800A7E" w:rsidRDefault="00800A7E" w:rsidP="00800A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</w:t>
      </w:r>
    </w:p>
    <w:p w14:paraId="6D3FECF1" w14:textId="77777777" w:rsidR="00800A7E" w:rsidRDefault="00800A7E" w:rsidP="00800A7E">
      <w:pPr>
        <w:spacing w:line="480" w:lineRule="auto"/>
        <w:rPr>
          <w:rFonts w:ascii="Times New Roman" w:eastAsia="font466" w:hAnsi="Times New Roman" w:cs="Times New Roman"/>
          <w:color w:val="00000A"/>
          <w:kern w:val="1"/>
          <w:sz w:val="24"/>
          <w:szCs w:val="24"/>
          <w:lang w:eastAsia="zh-CN" w:bidi="hi-IN"/>
        </w:rPr>
      </w:pPr>
      <w:r w:rsidRPr="005B6B5C">
        <w:rPr>
          <w:rFonts w:ascii="Times New Roman" w:eastAsia="font466" w:hAnsi="Times New Roman" w:cs="Times New Roman"/>
          <w:color w:val="00000A"/>
          <w:kern w:val="1"/>
          <w:sz w:val="24"/>
          <w:szCs w:val="24"/>
          <w:lang w:eastAsia="zh-CN" w:bidi="hi-IN"/>
        </w:rPr>
        <w:t>Sandipan Chakraborty</w:t>
      </w:r>
      <w:r>
        <w:rPr>
          <w:rFonts w:ascii="Times New Roman" w:eastAsia="font466" w:hAnsi="Times New Roman" w:cs="Times New Roman"/>
          <w:color w:val="00000A"/>
          <w:kern w:val="1"/>
          <w:sz w:val="24"/>
          <w:szCs w:val="24"/>
          <w:lang w:eastAsia="zh-CN" w:bidi="hi-IN"/>
        </w:rPr>
        <w:t>:</w:t>
      </w:r>
      <w:r w:rsidRPr="005B6B5C">
        <w:rPr>
          <w:rFonts w:ascii="Times New Roman" w:eastAsia="font466" w:hAnsi="Times New Roman" w:cs="Times New Roman"/>
          <w:color w:val="00000A"/>
          <w:kern w:val="1"/>
          <w:sz w:val="24"/>
          <w:szCs w:val="24"/>
          <w:lang w:eastAsia="zh-CN" w:bidi="hi-IN"/>
        </w:rPr>
        <w:t xml:space="preserve"> </w:t>
      </w:r>
    </w:p>
    <w:p w14:paraId="4871C359" w14:textId="77777777" w:rsidR="00800A7E" w:rsidRDefault="00800A7E" w:rsidP="00800A7E">
      <w:pPr>
        <w:spacing w:line="480" w:lineRule="auto"/>
        <w:rPr>
          <w:rFonts w:ascii="Times New Roman" w:eastAsia="font466" w:hAnsi="Times New Roman" w:cs="Times New Roman"/>
          <w:color w:val="00000A"/>
          <w:kern w:val="1"/>
          <w:sz w:val="24"/>
          <w:szCs w:val="24"/>
          <w:lang w:eastAsia="zh-CN" w:bidi="hi-IN"/>
        </w:rPr>
      </w:pPr>
      <w:r w:rsidRPr="005B6B5C">
        <w:rPr>
          <w:rFonts w:ascii="Times New Roman" w:eastAsia="font466" w:hAnsi="Times New Roman" w:cs="Times New Roman"/>
          <w:color w:val="00000A"/>
          <w:kern w:val="1"/>
          <w:sz w:val="24"/>
          <w:szCs w:val="24"/>
          <w:lang w:eastAsia="zh-CN" w:bidi="hi-IN"/>
        </w:rPr>
        <w:t xml:space="preserve">E-mail:  </w:t>
      </w:r>
      <w:hyperlink r:id="rId4" w:history="1">
        <w:r w:rsidRPr="005B6B5C">
          <w:rPr>
            <w:rFonts w:ascii="Times New Roman" w:eastAsia="font466" w:hAnsi="Times New Roman" w:cs="Times New Roman"/>
            <w:color w:val="0563C1"/>
            <w:kern w:val="1"/>
            <w:sz w:val="24"/>
            <w:szCs w:val="24"/>
            <w:u w:val="single"/>
            <w:lang w:eastAsia="zh-CN" w:bidi="hi-IN"/>
          </w:rPr>
          <w:t>sandipanchakraborty.13@gmail.com</w:t>
        </w:r>
      </w:hyperlink>
      <w:r>
        <w:rPr>
          <w:rFonts w:ascii="Times New Roman" w:eastAsia="font466" w:hAnsi="Times New Roman" w:cs="Times New Roman"/>
          <w:color w:val="00000A"/>
          <w:kern w:val="1"/>
          <w:sz w:val="24"/>
          <w:szCs w:val="24"/>
          <w:lang w:eastAsia="zh-CN" w:bidi="hi-IN"/>
        </w:rPr>
        <w:t xml:space="preserve">; </w:t>
      </w:r>
      <w:hyperlink r:id="rId5" w:history="1">
        <w:r w:rsidRPr="00A0576E">
          <w:rPr>
            <w:rStyle w:val="Hyperlink"/>
            <w:rFonts w:ascii="Times New Roman" w:eastAsia="font466" w:hAnsi="Times New Roman" w:cs="Times New Roman"/>
            <w:kern w:val="1"/>
            <w:sz w:val="24"/>
            <w:szCs w:val="24"/>
            <w:lang w:eastAsia="zh-CN" w:bidi="hi-IN"/>
          </w:rPr>
          <w:t>schakraborty8@kol.amity.edu</w:t>
        </w:r>
      </w:hyperlink>
      <w:r>
        <w:rPr>
          <w:rFonts w:ascii="Times New Roman" w:eastAsia="font466" w:hAnsi="Times New Roman" w:cs="Times New Roman"/>
          <w:color w:val="00000A"/>
          <w:kern w:val="1"/>
          <w:sz w:val="24"/>
          <w:szCs w:val="24"/>
          <w:lang w:eastAsia="zh-CN" w:bidi="hi-IN"/>
        </w:rPr>
        <w:t xml:space="preserve"> </w:t>
      </w:r>
    </w:p>
    <w:p w14:paraId="450CA4F3" w14:textId="526E889E" w:rsidR="00800A7E" w:rsidRDefault="004475F7" w:rsidP="00F0022E">
      <w:pPr>
        <w:rPr>
          <w:rFonts w:ascii="Times New Roman" w:hAnsi="Times New Roman" w:cs="Times New Roman"/>
          <w:sz w:val="24"/>
          <w:szCs w:val="24"/>
        </w:rPr>
      </w:pPr>
      <w:r w:rsidRPr="00C7685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B34354" w:rsidRPr="00C7685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34354">
        <w:rPr>
          <w:rFonts w:ascii="Times New Roman" w:hAnsi="Times New Roman" w:cs="Times New Roman"/>
          <w:sz w:val="24"/>
          <w:szCs w:val="24"/>
        </w:rPr>
        <w:t xml:space="preserve"> </w:t>
      </w:r>
      <w:r w:rsidR="00F0022E">
        <w:rPr>
          <w:rFonts w:ascii="Times New Roman" w:hAnsi="Times New Roman" w:cs="Times New Roman"/>
          <w:sz w:val="24"/>
          <w:szCs w:val="24"/>
        </w:rPr>
        <w:t xml:space="preserve">List of </w:t>
      </w:r>
      <w:r w:rsidR="00F0022E" w:rsidRPr="00F0022E">
        <w:rPr>
          <w:rFonts w:ascii="Times New Roman" w:hAnsi="Times New Roman" w:cs="Times New Roman"/>
          <w:sz w:val="24"/>
          <w:szCs w:val="24"/>
        </w:rPr>
        <w:t>the 8</w:t>
      </w:r>
      <w:r w:rsidR="00F0022E">
        <w:rPr>
          <w:rFonts w:ascii="Times New Roman" w:hAnsi="Times New Roman" w:cs="Times New Roman"/>
          <w:sz w:val="24"/>
          <w:szCs w:val="24"/>
        </w:rPr>
        <w:t>2</w:t>
      </w:r>
      <w:r w:rsidR="00F0022E" w:rsidRPr="00F0022E">
        <w:rPr>
          <w:rFonts w:ascii="Times New Roman" w:hAnsi="Times New Roman" w:cs="Times New Roman"/>
          <w:sz w:val="24"/>
          <w:szCs w:val="24"/>
        </w:rPr>
        <w:t xml:space="preserve"> SARS-Co</w:t>
      </w:r>
      <w:r w:rsidR="00F0022E">
        <w:rPr>
          <w:rFonts w:ascii="Times New Roman" w:hAnsi="Times New Roman" w:cs="Times New Roman"/>
          <w:sz w:val="24"/>
          <w:szCs w:val="24"/>
        </w:rPr>
        <w:t>V</w:t>
      </w:r>
      <w:r w:rsidR="00F0022E" w:rsidRPr="00F0022E">
        <w:rPr>
          <w:rFonts w:ascii="Times New Roman" w:hAnsi="Times New Roman" w:cs="Times New Roman"/>
          <w:sz w:val="24"/>
          <w:szCs w:val="24"/>
        </w:rPr>
        <w:t>2 genome</w:t>
      </w:r>
      <w:r w:rsidR="00F0022E">
        <w:rPr>
          <w:rFonts w:ascii="Times New Roman" w:hAnsi="Times New Roman" w:cs="Times New Roman"/>
          <w:sz w:val="24"/>
          <w:szCs w:val="24"/>
        </w:rPr>
        <w:t>s</w:t>
      </w:r>
      <w:r w:rsidR="001376A6">
        <w:rPr>
          <w:rFonts w:ascii="Times New Roman" w:hAnsi="Times New Roman" w:cs="Times New Roman"/>
          <w:sz w:val="24"/>
          <w:szCs w:val="24"/>
        </w:rPr>
        <w:t xml:space="preserve"> obtained from </w:t>
      </w:r>
      <w:r w:rsidR="00C26ADC">
        <w:rPr>
          <w:rFonts w:ascii="Times New Roman" w:hAnsi="Times New Roman" w:cs="Times New Roman"/>
          <w:sz w:val="24"/>
          <w:szCs w:val="24"/>
        </w:rPr>
        <w:t xml:space="preserve">the </w:t>
      </w:r>
      <w:r w:rsidR="001376A6">
        <w:rPr>
          <w:rFonts w:ascii="Times New Roman" w:hAnsi="Times New Roman" w:cs="Times New Roman"/>
          <w:sz w:val="24"/>
          <w:szCs w:val="24"/>
        </w:rPr>
        <w:t xml:space="preserve">NCBI Genome database. </w:t>
      </w:r>
      <w:r w:rsidR="00F0022E" w:rsidRPr="00F002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593A21" w14:textId="77777777" w:rsidR="00C7685B" w:rsidRDefault="00C7685B" w:rsidP="00F0022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1416"/>
        <w:gridCol w:w="1617"/>
        <w:gridCol w:w="1430"/>
        <w:gridCol w:w="1995"/>
        <w:gridCol w:w="1258"/>
      </w:tblGrid>
      <w:tr w:rsidR="004475F7" w:rsidRPr="00B34354" w14:paraId="1FB6DF6E" w14:textId="77777777" w:rsidTr="00B34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0" w:type="dxa"/>
          </w:tcPr>
          <w:p w14:paraId="39A42E94" w14:textId="522E16D2" w:rsidR="004475F7" w:rsidRPr="00B34354" w:rsidRDefault="004475F7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sz w:val="24"/>
                <w:szCs w:val="24"/>
              </w:rPr>
              <w:t>Genome index</w:t>
            </w:r>
          </w:p>
        </w:tc>
        <w:tc>
          <w:tcPr>
            <w:tcW w:w="1375" w:type="dxa"/>
          </w:tcPr>
          <w:p w14:paraId="6A9BBAFB" w14:textId="7C560180" w:rsidR="004475F7" w:rsidRPr="00B34354" w:rsidRDefault="004475F7" w:rsidP="00B34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sz w:val="24"/>
                <w:szCs w:val="24"/>
              </w:rPr>
              <w:t>Gi number</w:t>
            </w:r>
          </w:p>
        </w:tc>
        <w:tc>
          <w:tcPr>
            <w:tcW w:w="1418" w:type="dxa"/>
          </w:tcPr>
          <w:p w14:paraId="73611981" w14:textId="4260DB31" w:rsidR="004475F7" w:rsidRPr="00B34354" w:rsidRDefault="004475F7" w:rsidP="00B34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417" w:type="dxa"/>
          </w:tcPr>
          <w:p w14:paraId="6F1C6066" w14:textId="5D8536BE" w:rsidR="004475F7" w:rsidRPr="00B34354" w:rsidRDefault="004475F7" w:rsidP="00B34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sz w:val="24"/>
                <w:szCs w:val="24"/>
              </w:rPr>
              <w:t xml:space="preserve">Country </w:t>
            </w:r>
          </w:p>
        </w:tc>
        <w:tc>
          <w:tcPr>
            <w:tcW w:w="2453" w:type="dxa"/>
          </w:tcPr>
          <w:p w14:paraId="2EAB10AF" w14:textId="1BDA1CAD" w:rsidR="004475F7" w:rsidRPr="00B34354" w:rsidRDefault="00B34354" w:rsidP="00B34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323" w:type="dxa"/>
          </w:tcPr>
          <w:p w14:paraId="73ABC524" w14:textId="3C0C7931" w:rsidR="004475F7" w:rsidRPr="00B34354" w:rsidRDefault="00242E3C" w:rsidP="00B34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sz w:val="24"/>
                <w:szCs w:val="24"/>
              </w:rPr>
              <w:t>Coding region</w:t>
            </w:r>
          </w:p>
        </w:tc>
      </w:tr>
      <w:tr w:rsidR="00242E3C" w:rsidRPr="00B34354" w14:paraId="1E71F3F3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5A6416C" w14:textId="4CA1F6EC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5" w:type="dxa"/>
          </w:tcPr>
          <w:p w14:paraId="1628AA7F" w14:textId="596FDF6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552687</w:t>
            </w:r>
          </w:p>
        </w:tc>
        <w:tc>
          <w:tcPr>
            <w:tcW w:w="1418" w:type="dxa"/>
          </w:tcPr>
          <w:p w14:paraId="312190F2" w14:textId="2EE5E584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8341.1</w:t>
            </w:r>
          </w:p>
        </w:tc>
        <w:tc>
          <w:tcPr>
            <w:tcW w:w="1417" w:type="dxa"/>
          </w:tcPr>
          <w:p w14:paraId="6FC26057" w14:textId="1868FDE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0EF6CDF0" w14:textId="30A70B4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323" w:type="dxa"/>
          </w:tcPr>
          <w:p w14:paraId="2D472C0F" w14:textId="74C9693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-29623</w:t>
            </w:r>
          </w:p>
        </w:tc>
      </w:tr>
      <w:tr w:rsidR="00242E3C" w:rsidRPr="00B34354" w14:paraId="129E2BB3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4A8631C" w14:textId="7C8A9AF7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5" w:type="dxa"/>
          </w:tcPr>
          <w:p w14:paraId="1AEED4A2" w14:textId="33D98B2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552665</w:t>
            </w:r>
          </w:p>
        </w:tc>
        <w:tc>
          <w:tcPr>
            <w:tcW w:w="1418" w:type="dxa"/>
          </w:tcPr>
          <w:p w14:paraId="57600BD0" w14:textId="44A2CA1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8339.1</w:t>
            </w:r>
          </w:p>
        </w:tc>
        <w:tc>
          <w:tcPr>
            <w:tcW w:w="1417" w:type="dxa"/>
          </w:tcPr>
          <w:p w14:paraId="1AB216E9" w14:textId="4A65893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3D25B526" w14:textId="7FA2791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323" w:type="dxa"/>
          </w:tcPr>
          <w:p w14:paraId="6AA337BD" w14:textId="6DD6351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-29620</w:t>
            </w:r>
          </w:p>
        </w:tc>
      </w:tr>
      <w:tr w:rsidR="00242E3C" w:rsidRPr="00B34354" w14:paraId="5A87BEAC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8FF23EE" w14:textId="6C67F0C3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5" w:type="dxa"/>
          </w:tcPr>
          <w:p w14:paraId="4F123A40" w14:textId="3BBCBEE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097838</w:t>
            </w:r>
          </w:p>
        </w:tc>
        <w:tc>
          <w:tcPr>
            <w:tcW w:w="1418" w:type="dxa"/>
          </w:tcPr>
          <w:p w14:paraId="09518C75" w14:textId="3430166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63719.1</w:t>
            </w:r>
          </w:p>
        </w:tc>
        <w:tc>
          <w:tcPr>
            <w:tcW w:w="1417" w:type="dxa"/>
          </w:tcPr>
          <w:p w14:paraId="18862ADD" w14:textId="0A4524B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6E272943" w14:textId="49BF20A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323" w:type="dxa"/>
          </w:tcPr>
          <w:p w14:paraId="6F66EC65" w14:textId="4DC0034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3B1E6C69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24AAC08D" w14:textId="6A8C4C91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5" w:type="dxa"/>
          </w:tcPr>
          <w:p w14:paraId="45A9A28F" w14:textId="52F5367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8798657</w:t>
            </w:r>
          </w:p>
        </w:tc>
        <w:tc>
          <w:tcPr>
            <w:tcW w:w="1418" w:type="dxa"/>
          </w:tcPr>
          <w:p w14:paraId="17CE30C7" w14:textId="33D8F1F2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2824.1</w:t>
            </w:r>
          </w:p>
        </w:tc>
        <w:tc>
          <w:tcPr>
            <w:tcW w:w="1417" w:type="dxa"/>
          </w:tcPr>
          <w:p w14:paraId="5C31FA30" w14:textId="7FE41CA7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0457F09D" w14:textId="6D2C31A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ohomish County- WA</w:t>
            </w:r>
          </w:p>
        </w:tc>
        <w:tc>
          <w:tcPr>
            <w:tcW w:w="1323" w:type="dxa"/>
          </w:tcPr>
          <w:p w14:paraId="3CB65D19" w14:textId="5A4ABD1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-29672</w:t>
            </w:r>
          </w:p>
        </w:tc>
      </w:tr>
      <w:tr w:rsidR="00242E3C" w:rsidRPr="00B34354" w14:paraId="62389B13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931DA4E" w14:textId="23624DE4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5" w:type="dxa"/>
          </w:tcPr>
          <w:p w14:paraId="289093DE" w14:textId="2436EE5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097825</w:t>
            </w:r>
          </w:p>
        </w:tc>
        <w:tc>
          <w:tcPr>
            <w:tcW w:w="1418" w:type="dxa"/>
          </w:tcPr>
          <w:p w14:paraId="4D856199" w14:textId="24C69A0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63718.1</w:t>
            </w:r>
          </w:p>
        </w:tc>
        <w:tc>
          <w:tcPr>
            <w:tcW w:w="1417" w:type="dxa"/>
          </w:tcPr>
          <w:p w14:paraId="10FDFC08" w14:textId="537A68D4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7ABA8363" w14:textId="74B7E7B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323" w:type="dxa"/>
          </w:tcPr>
          <w:p w14:paraId="604F6DEA" w14:textId="004516B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6BBE5B5E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30A2056A" w14:textId="0D52D6EF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5" w:type="dxa"/>
          </w:tcPr>
          <w:p w14:paraId="52B6815C" w14:textId="6A6320A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097812</w:t>
            </w:r>
          </w:p>
        </w:tc>
        <w:tc>
          <w:tcPr>
            <w:tcW w:w="1418" w:type="dxa"/>
          </w:tcPr>
          <w:p w14:paraId="3E8D75B2" w14:textId="72107C9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63717.1</w:t>
            </w:r>
          </w:p>
        </w:tc>
        <w:tc>
          <w:tcPr>
            <w:tcW w:w="1417" w:type="dxa"/>
          </w:tcPr>
          <w:p w14:paraId="53E90E3F" w14:textId="1B19B87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ED465E6" w14:textId="0D5FA87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323" w:type="dxa"/>
          </w:tcPr>
          <w:p w14:paraId="2555E852" w14:textId="7584370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-29668</w:t>
            </w:r>
          </w:p>
        </w:tc>
      </w:tr>
      <w:tr w:rsidR="00242E3C" w:rsidRPr="00B34354" w14:paraId="314A9E6F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00C40D3A" w14:textId="3E0C3DA8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5" w:type="dxa"/>
          </w:tcPr>
          <w:p w14:paraId="7C3C2915" w14:textId="77E9843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2471959</w:t>
            </w:r>
          </w:p>
        </w:tc>
        <w:tc>
          <w:tcPr>
            <w:tcW w:w="1418" w:type="dxa"/>
          </w:tcPr>
          <w:p w14:paraId="2B01019E" w14:textId="7D89DDC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994467.1</w:t>
            </w:r>
          </w:p>
        </w:tc>
        <w:tc>
          <w:tcPr>
            <w:tcW w:w="1417" w:type="dxa"/>
          </w:tcPr>
          <w:p w14:paraId="60A7DA7F" w14:textId="1ABDCA8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2761AA6" w14:textId="3990DF2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323" w:type="dxa"/>
          </w:tcPr>
          <w:p w14:paraId="27E903FC" w14:textId="6C3FE04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1996EC43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6ACD188" w14:textId="76A61DA9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5" w:type="dxa"/>
          </w:tcPr>
          <w:p w14:paraId="7EEF13A3" w14:textId="5481CCA7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8500211</w:t>
            </w:r>
          </w:p>
        </w:tc>
        <w:tc>
          <w:tcPr>
            <w:tcW w:w="1418" w:type="dxa"/>
          </w:tcPr>
          <w:p w14:paraId="34D14E20" w14:textId="2D0E7C4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44257.1</w:t>
            </w:r>
          </w:p>
        </w:tc>
        <w:tc>
          <w:tcPr>
            <w:tcW w:w="1417" w:type="dxa"/>
          </w:tcPr>
          <w:p w14:paraId="5CAEE97B" w14:textId="2B435EF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3D3FF4F1" w14:textId="42A20EC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323" w:type="dxa"/>
          </w:tcPr>
          <w:p w14:paraId="59A4928C" w14:textId="698B2E9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A31AC45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DF2934A" w14:textId="5DCCCF1C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75" w:type="dxa"/>
          </w:tcPr>
          <w:p w14:paraId="6E096CA0" w14:textId="129515F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103020</w:t>
            </w:r>
          </w:p>
        </w:tc>
        <w:tc>
          <w:tcPr>
            <w:tcW w:w="1418" w:type="dxa"/>
          </w:tcPr>
          <w:p w14:paraId="7A9921CB" w14:textId="1FC381C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6054.1</w:t>
            </w:r>
          </w:p>
        </w:tc>
        <w:tc>
          <w:tcPr>
            <w:tcW w:w="1417" w:type="dxa"/>
          </w:tcPr>
          <w:p w14:paraId="5FB269B2" w14:textId="5E721E6B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5A8DC2BB" w14:textId="047DC78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323" w:type="dxa"/>
          </w:tcPr>
          <w:p w14:paraId="0B745D73" w14:textId="1B878FB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2794460B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2EAA7BFB" w14:textId="1532429C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5" w:type="dxa"/>
          </w:tcPr>
          <w:p w14:paraId="5D630667" w14:textId="7C792CE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9484465</w:t>
            </w:r>
          </w:p>
        </w:tc>
        <w:tc>
          <w:tcPr>
            <w:tcW w:w="1418" w:type="dxa"/>
          </w:tcPr>
          <w:p w14:paraId="3AF97C6D" w14:textId="2A57313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50493.1</w:t>
            </w:r>
          </w:p>
        </w:tc>
        <w:tc>
          <w:tcPr>
            <w:tcW w:w="1417" w:type="dxa"/>
          </w:tcPr>
          <w:p w14:paraId="102747BA" w14:textId="08537B6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</w:t>
            </w:r>
          </w:p>
        </w:tc>
        <w:tc>
          <w:tcPr>
            <w:tcW w:w="2453" w:type="dxa"/>
          </w:tcPr>
          <w:p w14:paraId="4DF77426" w14:textId="3EFA9B3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323" w:type="dxa"/>
          </w:tcPr>
          <w:p w14:paraId="292FBDE2" w14:textId="3AA0CA5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-29654</w:t>
            </w:r>
          </w:p>
        </w:tc>
      </w:tr>
      <w:tr w:rsidR="00242E3C" w:rsidRPr="00B34354" w14:paraId="3ECCAF85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E4FDDA6" w14:textId="4432218E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5" w:type="dxa"/>
          </w:tcPr>
          <w:p w14:paraId="58F71859" w14:textId="4FBD6BC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8244605</w:t>
            </w:r>
          </w:p>
        </w:tc>
        <w:tc>
          <w:tcPr>
            <w:tcW w:w="1418" w:type="dxa"/>
          </w:tcPr>
          <w:p w14:paraId="1A6DEFAB" w14:textId="6E072CF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35042.1</w:t>
            </w:r>
          </w:p>
        </w:tc>
        <w:tc>
          <w:tcPr>
            <w:tcW w:w="1417" w:type="dxa"/>
          </w:tcPr>
          <w:p w14:paraId="069024BA" w14:textId="083CFE0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62DDB07C" w14:textId="26EAFFD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323" w:type="dxa"/>
          </w:tcPr>
          <w:p w14:paraId="6DC878BC" w14:textId="457FAFF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534F6997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D765875" w14:textId="523E17FB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75" w:type="dxa"/>
          </w:tcPr>
          <w:p w14:paraId="502C63DC" w14:textId="30DC3F2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8244627</w:t>
            </w:r>
          </w:p>
        </w:tc>
        <w:tc>
          <w:tcPr>
            <w:tcW w:w="1418" w:type="dxa"/>
          </w:tcPr>
          <w:p w14:paraId="51FFC337" w14:textId="24541B5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35044.1</w:t>
            </w:r>
          </w:p>
        </w:tc>
        <w:tc>
          <w:tcPr>
            <w:tcW w:w="1417" w:type="dxa"/>
          </w:tcPr>
          <w:p w14:paraId="5BF0FC15" w14:textId="2065505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47038912" w14:textId="69C7074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323" w:type="dxa"/>
          </w:tcPr>
          <w:p w14:paraId="6DAE5067" w14:textId="4E8F802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56BDF36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2892AE88" w14:textId="332AD865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75" w:type="dxa"/>
          </w:tcPr>
          <w:p w14:paraId="1E3E67BB" w14:textId="0C6FAC2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8244594</w:t>
            </w:r>
          </w:p>
        </w:tc>
        <w:tc>
          <w:tcPr>
            <w:tcW w:w="1418" w:type="dxa"/>
          </w:tcPr>
          <w:p w14:paraId="5B1E3FFB" w14:textId="49A9301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35041.1</w:t>
            </w:r>
          </w:p>
        </w:tc>
        <w:tc>
          <w:tcPr>
            <w:tcW w:w="1417" w:type="dxa"/>
          </w:tcPr>
          <w:p w14:paraId="3289723A" w14:textId="136EC5B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5DEFE014" w14:textId="1BA41404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323" w:type="dxa"/>
          </w:tcPr>
          <w:p w14:paraId="56744445" w14:textId="72356DE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2AC63648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65EF3C8" w14:textId="0DBC56DD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5" w:type="dxa"/>
          </w:tcPr>
          <w:p w14:paraId="13BB1F58" w14:textId="332C777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8244616</w:t>
            </w:r>
          </w:p>
        </w:tc>
        <w:tc>
          <w:tcPr>
            <w:tcW w:w="1418" w:type="dxa"/>
          </w:tcPr>
          <w:p w14:paraId="0CAE24B9" w14:textId="7AA5F21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35043.1</w:t>
            </w:r>
          </w:p>
        </w:tc>
        <w:tc>
          <w:tcPr>
            <w:tcW w:w="1417" w:type="dxa"/>
          </w:tcPr>
          <w:p w14:paraId="0FC39810" w14:textId="00A08DB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5DAD62E5" w14:textId="2A6931B2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1323" w:type="dxa"/>
          </w:tcPr>
          <w:p w14:paraId="5FB7D729" w14:textId="06C6272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2E75A9AE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11D41B3" w14:textId="0D5D0A4B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75" w:type="dxa"/>
          </w:tcPr>
          <w:p w14:paraId="2A6E25D4" w14:textId="4BEED5A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242661</w:t>
            </w:r>
          </w:p>
        </w:tc>
        <w:tc>
          <w:tcPr>
            <w:tcW w:w="1418" w:type="dxa"/>
          </w:tcPr>
          <w:p w14:paraId="5EADF986" w14:textId="4B4618A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975262.1</w:t>
            </w:r>
          </w:p>
        </w:tc>
        <w:tc>
          <w:tcPr>
            <w:tcW w:w="1417" w:type="dxa"/>
          </w:tcPr>
          <w:p w14:paraId="534A7CC5" w14:textId="20A4447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6BA16B67" w14:textId="7439780F" w:rsidR="00242E3C" w:rsidRPr="00B34354" w:rsidRDefault="00172563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g Kong-Shenzhen</w:t>
            </w:r>
          </w:p>
        </w:tc>
        <w:tc>
          <w:tcPr>
            <w:tcW w:w="1323" w:type="dxa"/>
          </w:tcPr>
          <w:p w14:paraId="2AA24674" w14:textId="7AD92DA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3EDB7AD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2FB545F" w14:textId="4560A6F4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75" w:type="dxa"/>
          </w:tcPr>
          <w:p w14:paraId="2EE0AA63" w14:textId="2487834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518901</w:t>
            </w:r>
          </w:p>
        </w:tc>
        <w:tc>
          <w:tcPr>
            <w:tcW w:w="1418" w:type="dxa"/>
          </w:tcPr>
          <w:p w14:paraId="7BF564C3" w14:textId="5B2BA71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23292.2</w:t>
            </w:r>
          </w:p>
        </w:tc>
        <w:tc>
          <w:tcPr>
            <w:tcW w:w="1417" w:type="dxa"/>
          </w:tcPr>
          <w:p w14:paraId="10279404" w14:textId="072F724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596604A4" w14:textId="42402A8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gzhou</w:t>
            </w:r>
          </w:p>
        </w:tc>
        <w:tc>
          <w:tcPr>
            <w:tcW w:w="1323" w:type="dxa"/>
          </w:tcPr>
          <w:p w14:paraId="39CCE158" w14:textId="2F21C53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60ECEAEB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1AC1EFE" w14:textId="27F1B1F6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5" w:type="dxa"/>
          </w:tcPr>
          <w:p w14:paraId="532DEA7D" w14:textId="7DC4B85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8633715</w:t>
            </w:r>
          </w:p>
        </w:tc>
        <w:tc>
          <w:tcPr>
            <w:tcW w:w="1418" w:type="dxa"/>
          </w:tcPr>
          <w:p w14:paraId="23898CB0" w14:textId="34B5E59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49951.1</w:t>
            </w:r>
          </w:p>
        </w:tc>
        <w:tc>
          <w:tcPr>
            <w:tcW w:w="1417" w:type="dxa"/>
          </w:tcPr>
          <w:p w14:paraId="6EE6F627" w14:textId="32ACF00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2D7E3B8B" w14:textId="2F81656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1323" w:type="dxa"/>
          </w:tcPr>
          <w:p w14:paraId="5EBF0342" w14:textId="53B79FF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39A65DE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BFD2171" w14:textId="7E45039A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5" w:type="dxa"/>
          </w:tcPr>
          <w:p w14:paraId="38F8F7B8" w14:textId="7EE121F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2498786</w:t>
            </w:r>
          </w:p>
        </w:tc>
        <w:tc>
          <w:tcPr>
            <w:tcW w:w="1418" w:type="dxa"/>
          </w:tcPr>
          <w:p w14:paraId="42441780" w14:textId="4135893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997409.1</w:t>
            </w:r>
          </w:p>
        </w:tc>
        <w:tc>
          <w:tcPr>
            <w:tcW w:w="1417" w:type="dxa"/>
          </w:tcPr>
          <w:p w14:paraId="4946522E" w14:textId="121D16D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9CB8FE5" w14:textId="11DB42F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72563"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zona</w:t>
            </w:r>
          </w:p>
        </w:tc>
        <w:tc>
          <w:tcPr>
            <w:tcW w:w="1323" w:type="dxa"/>
          </w:tcPr>
          <w:p w14:paraId="015C0E3A" w14:textId="467FF6A2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1BA7DCAC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542C23B" w14:textId="38A837F6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75" w:type="dxa"/>
          </w:tcPr>
          <w:p w14:paraId="3D220270" w14:textId="1DE0253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102998</w:t>
            </w:r>
          </w:p>
        </w:tc>
        <w:tc>
          <w:tcPr>
            <w:tcW w:w="1418" w:type="dxa"/>
          </w:tcPr>
          <w:p w14:paraId="5CC45495" w14:textId="3DDE58D4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6052.1</w:t>
            </w:r>
          </w:p>
        </w:tc>
        <w:tc>
          <w:tcPr>
            <w:tcW w:w="1417" w:type="dxa"/>
          </w:tcPr>
          <w:p w14:paraId="72EDC66C" w14:textId="3F73C16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6E20576" w14:textId="2FBFE7EA" w:rsidR="00242E3C" w:rsidRPr="00B34354" w:rsidRDefault="00172563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323" w:type="dxa"/>
          </w:tcPr>
          <w:p w14:paraId="47F84CD2" w14:textId="3625780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7CBAD23B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1C977CC" w14:textId="2877AC83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5" w:type="dxa"/>
          </w:tcPr>
          <w:p w14:paraId="79058142" w14:textId="3B019DC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408777</w:t>
            </w:r>
          </w:p>
        </w:tc>
        <w:tc>
          <w:tcPr>
            <w:tcW w:w="1418" w:type="dxa"/>
          </w:tcPr>
          <w:p w14:paraId="633CAB00" w14:textId="16027FE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985325.1</w:t>
            </w:r>
          </w:p>
        </w:tc>
        <w:tc>
          <w:tcPr>
            <w:tcW w:w="1417" w:type="dxa"/>
          </w:tcPr>
          <w:p w14:paraId="2978F9BD" w14:textId="1A576B7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111A03A" w14:textId="0FDC176B" w:rsidR="00242E3C" w:rsidRPr="00B34354" w:rsidRDefault="00172563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323" w:type="dxa"/>
          </w:tcPr>
          <w:p w14:paraId="3C3C9F5F" w14:textId="567A497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2EBDF00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26200FA8" w14:textId="1221F6C2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75" w:type="dxa"/>
          </w:tcPr>
          <w:p w14:paraId="37055B00" w14:textId="480DD3F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5599865</w:t>
            </w:r>
          </w:p>
        </w:tc>
        <w:tc>
          <w:tcPr>
            <w:tcW w:w="1418" w:type="dxa"/>
          </w:tcPr>
          <w:p w14:paraId="6380E6F7" w14:textId="78F288C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20881.1</w:t>
            </w:r>
          </w:p>
        </w:tc>
        <w:tc>
          <w:tcPr>
            <w:tcW w:w="1417" w:type="dxa"/>
          </w:tcPr>
          <w:p w14:paraId="63297502" w14:textId="361E2C9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487AC16A" w14:textId="62B97C5D" w:rsidR="00242E3C" w:rsidRPr="00B34354" w:rsidRDefault="00172563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323" w:type="dxa"/>
          </w:tcPr>
          <w:p w14:paraId="285AEABB" w14:textId="2C61E294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61B1CE7E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DD6DF62" w14:textId="3C0429CC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75" w:type="dxa"/>
          </w:tcPr>
          <w:p w14:paraId="6744B161" w14:textId="5589CFA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5599854</w:t>
            </w:r>
          </w:p>
        </w:tc>
        <w:tc>
          <w:tcPr>
            <w:tcW w:w="1418" w:type="dxa"/>
          </w:tcPr>
          <w:p w14:paraId="5155BCF7" w14:textId="0B771B4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20880.1</w:t>
            </w:r>
          </w:p>
        </w:tc>
        <w:tc>
          <w:tcPr>
            <w:tcW w:w="1417" w:type="dxa"/>
          </w:tcPr>
          <w:p w14:paraId="613F2AB1" w14:textId="5416D38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4F55B5C5" w14:textId="0C183B64" w:rsidR="00242E3C" w:rsidRPr="00B34354" w:rsidRDefault="00172563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323" w:type="dxa"/>
          </w:tcPr>
          <w:p w14:paraId="262B2EDE" w14:textId="423E1B0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1353FC2F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D4B9B6D" w14:textId="06C44F3B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75" w:type="dxa"/>
          </w:tcPr>
          <w:p w14:paraId="589694C4" w14:textId="22EFE52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9484493</w:t>
            </w:r>
          </w:p>
        </w:tc>
        <w:tc>
          <w:tcPr>
            <w:tcW w:w="1418" w:type="dxa"/>
          </w:tcPr>
          <w:p w14:paraId="23D5F9E6" w14:textId="735E67E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66175.1</w:t>
            </w:r>
          </w:p>
        </w:tc>
        <w:tc>
          <w:tcPr>
            <w:tcW w:w="1417" w:type="dxa"/>
          </w:tcPr>
          <w:p w14:paraId="62E0A619" w14:textId="410AEAD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2453" w:type="dxa"/>
          </w:tcPr>
          <w:p w14:paraId="5F50FA1A" w14:textId="7777777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40979C4D" w14:textId="3D96C51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6ABAFB1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7FE521F" w14:textId="34202EED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75" w:type="dxa"/>
          </w:tcPr>
          <w:p w14:paraId="12A127D6" w14:textId="6835E3F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4119759</w:t>
            </w:r>
          </w:p>
        </w:tc>
        <w:tc>
          <w:tcPr>
            <w:tcW w:w="1418" w:type="dxa"/>
          </w:tcPr>
          <w:p w14:paraId="4B81F58A" w14:textId="07C5057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12098.1</w:t>
            </w:r>
          </w:p>
        </w:tc>
        <w:tc>
          <w:tcPr>
            <w:tcW w:w="1417" w:type="dxa"/>
          </w:tcPr>
          <w:p w14:paraId="53B57CD5" w14:textId="5AE1091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</w:t>
            </w:r>
          </w:p>
        </w:tc>
        <w:tc>
          <w:tcPr>
            <w:tcW w:w="2453" w:type="dxa"/>
          </w:tcPr>
          <w:p w14:paraId="7482DF14" w14:textId="5C14BAF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323" w:type="dxa"/>
          </w:tcPr>
          <w:p w14:paraId="5BB4EB17" w14:textId="68DCF83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-29658</w:t>
            </w:r>
          </w:p>
        </w:tc>
      </w:tr>
      <w:tr w:rsidR="00242E3C" w:rsidRPr="00B34354" w14:paraId="52862DE5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37FE714" w14:textId="51B4FF2E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75" w:type="dxa"/>
          </w:tcPr>
          <w:p w14:paraId="1CD0B293" w14:textId="7676CD9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7860439</w:t>
            </w:r>
          </w:p>
        </w:tc>
        <w:tc>
          <w:tcPr>
            <w:tcW w:w="1418" w:type="dxa"/>
          </w:tcPr>
          <w:p w14:paraId="0D5F6FBF" w14:textId="2C6EE26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39890.1</w:t>
            </w:r>
          </w:p>
        </w:tc>
        <w:tc>
          <w:tcPr>
            <w:tcW w:w="1417" w:type="dxa"/>
          </w:tcPr>
          <w:p w14:paraId="214EAAA9" w14:textId="47D1FD6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2453" w:type="dxa"/>
          </w:tcPr>
          <w:p w14:paraId="61F5D8AE" w14:textId="7777777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2F866966" w14:textId="22561A0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690048E5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009B7ABE" w14:textId="27AE73AF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75" w:type="dxa"/>
          </w:tcPr>
          <w:p w14:paraId="67C0889D" w14:textId="46BB3FA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472818</w:t>
            </w:r>
          </w:p>
        </w:tc>
        <w:tc>
          <w:tcPr>
            <w:tcW w:w="1418" w:type="dxa"/>
          </w:tcPr>
          <w:p w14:paraId="6045D4B6" w14:textId="34F1145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4911.1</w:t>
            </w:r>
          </w:p>
        </w:tc>
        <w:tc>
          <w:tcPr>
            <w:tcW w:w="1417" w:type="dxa"/>
          </w:tcPr>
          <w:p w14:paraId="71FE4213" w14:textId="1BF9C6C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4239CBB0" w14:textId="584BA49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3E47F149" w14:textId="762912C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1A831BA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AF96F0E" w14:textId="6A98D098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75" w:type="dxa"/>
          </w:tcPr>
          <w:p w14:paraId="5E263B35" w14:textId="1884C88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489756</w:t>
            </w:r>
          </w:p>
        </w:tc>
        <w:tc>
          <w:tcPr>
            <w:tcW w:w="1418" w:type="dxa"/>
          </w:tcPr>
          <w:p w14:paraId="7BBA5943" w14:textId="1FA51B0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988713.1</w:t>
            </w:r>
          </w:p>
        </w:tc>
        <w:tc>
          <w:tcPr>
            <w:tcW w:w="1417" w:type="dxa"/>
          </w:tcPr>
          <w:p w14:paraId="36FF4698" w14:textId="68F749E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7A43F461" w14:textId="71DB944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inois (IL)</w:t>
            </w:r>
          </w:p>
        </w:tc>
        <w:tc>
          <w:tcPr>
            <w:tcW w:w="1323" w:type="dxa"/>
          </w:tcPr>
          <w:p w14:paraId="1C03322A" w14:textId="20C1E5B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51476F1E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C887672" w14:textId="03875720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75" w:type="dxa"/>
          </w:tcPr>
          <w:p w14:paraId="4A34F75D" w14:textId="390C952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518900</w:t>
            </w:r>
          </w:p>
        </w:tc>
        <w:tc>
          <w:tcPr>
            <w:tcW w:w="1418" w:type="dxa"/>
          </w:tcPr>
          <w:p w14:paraId="6D027FAD" w14:textId="1C0BA15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23291.2</w:t>
            </w:r>
          </w:p>
        </w:tc>
        <w:tc>
          <w:tcPr>
            <w:tcW w:w="1417" w:type="dxa"/>
          </w:tcPr>
          <w:p w14:paraId="13E90856" w14:textId="0FD3AAA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6DF181B6" w14:textId="46469A1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gzhou</w:t>
            </w:r>
          </w:p>
        </w:tc>
        <w:tc>
          <w:tcPr>
            <w:tcW w:w="1323" w:type="dxa"/>
          </w:tcPr>
          <w:p w14:paraId="650A2557" w14:textId="4997412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-29671</w:t>
            </w:r>
          </w:p>
        </w:tc>
      </w:tr>
      <w:tr w:rsidR="00242E3C" w:rsidRPr="00B34354" w14:paraId="64A5C161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3C7EBD0C" w14:textId="7A261C6C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75" w:type="dxa"/>
          </w:tcPr>
          <w:p w14:paraId="65274575" w14:textId="32C25A3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518902</w:t>
            </w:r>
          </w:p>
        </w:tc>
        <w:tc>
          <w:tcPr>
            <w:tcW w:w="1418" w:type="dxa"/>
          </w:tcPr>
          <w:p w14:paraId="2EA07A03" w14:textId="05390B0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23293.2</w:t>
            </w:r>
          </w:p>
        </w:tc>
        <w:tc>
          <w:tcPr>
            <w:tcW w:w="1417" w:type="dxa"/>
          </w:tcPr>
          <w:p w14:paraId="5D759D21" w14:textId="1D93356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0419E53E" w14:textId="3373CB3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gzhou</w:t>
            </w:r>
          </w:p>
        </w:tc>
        <w:tc>
          <w:tcPr>
            <w:tcW w:w="1323" w:type="dxa"/>
          </w:tcPr>
          <w:p w14:paraId="707C1E5D" w14:textId="4AAC3A0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-29668</w:t>
            </w:r>
          </w:p>
        </w:tc>
      </w:tr>
      <w:tr w:rsidR="00242E3C" w:rsidRPr="00B34354" w14:paraId="2D895C83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5F8A026" w14:textId="231D451C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75" w:type="dxa"/>
          </w:tcPr>
          <w:p w14:paraId="6E249995" w14:textId="650C15D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1294619</w:t>
            </w:r>
          </w:p>
        </w:tc>
        <w:tc>
          <w:tcPr>
            <w:tcW w:w="1418" w:type="dxa"/>
          </w:tcPr>
          <w:p w14:paraId="0D24E9C9" w14:textId="7868DA8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93571.1</w:t>
            </w:r>
          </w:p>
        </w:tc>
        <w:tc>
          <w:tcPr>
            <w:tcW w:w="1417" w:type="dxa"/>
          </w:tcPr>
          <w:p w14:paraId="5C2972D9" w14:textId="0B88539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2453" w:type="dxa"/>
          </w:tcPr>
          <w:p w14:paraId="3D27DCD4" w14:textId="77777777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3D4F7D5E" w14:textId="4C3C1BB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40B4C8C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09AECD82" w14:textId="34F10FF9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75" w:type="dxa"/>
          </w:tcPr>
          <w:p w14:paraId="120EA562" w14:textId="1BAFEBB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8500222</w:t>
            </w:r>
          </w:p>
        </w:tc>
        <w:tc>
          <w:tcPr>
            <w:tcW w:w="1418" w:type="dxa"/>
          </w:tcPr>
          <w:p w14:paraId="56EB5A12" w14:textId="6993E50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44258.1</w:t>
            </w:r>
          </w:p>
        </w:tc>
        <w:tc>
          <w:tcPr>
            <w:tcW w:w="1417" w:type="dxa"/>
          </w:tcPr>
          <w:p w14:paraId="1DEB4A98" w14:textId="46430F8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66996BD4" w14:textId="273712DA" w:rsidR="00242E3C" w:rsidRPr="00B34354" w:rsidRDefault="00172563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323" w:type="dxa"/>
          </w:tcPr>
          <w:p w14:paraId="26CA9037" w14:textId="38FFA27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50</w:t>
            </w:r>
          </w:p>
        </w:tc>
      </w:tr>
      <w:tr w:rsidR="00242E3C" w:rsidRPr="00B34354" w14:paraId="4087DED9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0084640A" w14:textId="1EFEA444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75" w:type="dxa"/>
          </w:tcPr>
          <w:p w14:paraId="71FE8A8D" w14:textId="46F1E3C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678</w:t>
            </w:r>
          </w:p>
        </w:tc>
        <w:tc>
          <w:tcPr>
            <w:tcW w:w="1418" w:type="dxa"/>
          </w:tcPr>
          <w:p w14:paraId="4D1648E5" w14:textId="69C606B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6.1</w:t>
            </w:r>
          </w:p>
        </w:tc>
        <w:tc>
          <w:tcPr>
            <w:tcW w:w="1417" w:type="dxa"/>
          </w:tcPr>
          <w:p w14:paraId="6AF7605E" w14:textId="193B558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F38D48F" w14:textId="144C629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323F46B2" w14:textId="420822B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59</w:t>
            </w:r>
          </w:p>
        </w:tc>
      </w:tr>
      <w:tr w:rsidR="00242E3C" w:rsidRPr="00B34354" w14:paraId="465BB415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377D0FE9" w14:textId="29F09241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75" w:type="dxa"/>
          </w:tcPr>
          <w:p w14:paraId="53D838C2" w14:textId="48BC3A8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7860452</w:t>
            </w:r>
          </w:p>
        </w:tc>
        <w:tc>
          <w:tcPr>
            <w:tcW w:w="1418" w:type="dxa"/>
          </w:tcPr>
          <w:p w14:paraId="29063F86" w14:textId="6CFDB8FB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39887.1</w:t>
            </w:r>
          </w:p>
        </w:tc>
        <w:tc>
          <w:tcPr>
            <w:tcW w:w="1417" w:type="dxa"/>
          </w:tcPr>
          <w:p w14:paraId="6FBFB15F" w14:textId="516E6F0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8048479" w14:textId="1C7F9F9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172563"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onsin</w:t>
            </w:r>
          </w:p>
        </w:tc>
        <w:tc>
          <w:tcPr>
            <w:tcW w:w="1323" w:type="dxa"/>
          </w:tcPr>
          <w:p w14:paraId="505ACC48" w14:textId="4D28B9D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1</w:t>
            </w:r>
          </w:p>
        </w:tc>
      </w:tr>
      <w:tr w:rsidR="00242E3C" w:rsidRPr="00B34354" w14:paraId="277A378D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7185FDF" w14:textId="0D27A161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75" w:type="dxa"/>
          </w:tcPr>
          <w:p w14:paraId="0D22CA7A" w14:textId="781D78A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472841</w:t>
            </w:r>
          </w:p>
        </w:tc>
        <w:tc>
          <w:tcPr>
            <w:tcW w:w="1418" w:type="dxa"/>
          </w:tcPr>
          <w:p w14:paraId="0ABE6358" w14:textId="5CAE6F17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4913.1</w:t>
            </w:r>
          </w:p>
        </w:tc>
        <w:tc>
          <w:tcPr>
            <w:tcW w:w="1417" w:type="dxa"/>
          </w:tcPr>
          <w:p w14:paraId="44F5E336" w14:textId="48FCAA6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81A69F5" w14:textId="202102C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185F9F98" w14:textId="2E6F6F5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1FFBC751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6B1F1F2" w14:textId="4466D0F1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75" w:type="dxa"/>
          </w:tcPr>
          <w:p w14:paraId="439B7C99" w14:textId="1DAB4A7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109001</w:t>
            </w:r>
          </w:p>
        </w:tc>
        <w:tc>
          <w:tcPr>
            <w:tcW w:w="1418" w:type="dxa"/>
          </w:tcPr>
          <w:p w14:paraId="3F07CF73" w14:textId="2AE8B394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92765.1</w:t>
            </w:r>
          </w:p>
        </w:tc>
        <w:tc>
          <w:tcPr>
            <w:tcW w:w="1417" w:type="dxa"/>
          </w:tcPr>
          <w:p w14:paraId="29AE4EC3" w14:textId="5C317F7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1F105C78" w14:textId="4C2CFBA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Diego County</w:t>
            </w:r>
          </w:p>
        </w:tc>
        <w:tc>
          <w:tcPr>
            <w:tcW w:w="1323" w:type="dxa"/>
          </w:tcPr>
          <w:p w14:paraId="51B821F6" w14:textId="041003F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24F9026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91A25F3" w14:textId="376A8B10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75" w:type="dxa"/>
          </w:tcPr>
          <w:p w14:paraId="1B2EA59C" w14:textId="4F543A9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097799</w:t>
            </w:r>
          </w:p>
        </w:tc>
        <w:tc>
          <w:tcPr>
            <w:tcW w:w="1418" w:type="dxa"/>
          </w:tcPr>
          <w:p w14:paraId="67940C57" w14:textId="3C3DEFA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63716.1</w:t>
            </w:r>
          </w:p>
        </w:tc>
        <w:tc>
          <w:tcPr>
            <w:tcW w:w="1417" w:type="dxa"/>
          </w:tcPr>
          <w:p w14:paraId="35AA4810" w14:textId="74BF181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609B5B36" w14:textId="1AF24596" w:rsidR="00242E3C" w:rsidRPr="00B34354" w:rsidRDefault="00172563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323" w:type="dxa"/>
          </w:tcPr>
          <w:p w14:paraId="430718CF" w14:textId="7575425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3253D40C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159B834" w14:textId="0D65B2AB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75" w:type="dxa"/>
          </w:tcPr>
          <w:p w14:paraId="29FC77CA" w14:textId="6D59067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7860463</w:t>
            </w:r>
          </w:p>
        </w:tc>
        <w:tc>
          <w:tcPr>
            <w:tcW w:w="1418" w:type="dxa"/>
          </w:tcPr>
          <w:p w14:paraId="558C4325" w14:textId="2F1FF76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39888.1</w:t>
            </w:r>
          </w:p>
        </w:tc>
        <w:tc>
          <w:tcPr>
            <w:tcW w:w="1417" w:type="dxa"/>
          </w:tcPr>
          <w:p w14:paraId="00F8B637" w14:textId="33EA457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6073124D" w14:textId="109F1109" w:rsidR="00242E3C" w:rsidRPr="00B34354" w:rsidRDefault="00172563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323" w:type="dxa"/>
          </w:tcPr>
          <w:p w14:paraId="39920843" w14:textId="2E7F107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15400C1C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4FAA4CD" w14:textId="1183F309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75" w:type="dxa"/>
          </w:tcPr>
          <w:p w14:paraId="2E914183" w14:textId="0B59682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744</w:t>
            </w:r>
          </w:p>
        </w:tc>
        <w:tc>
          <w:tcPr>
            <w:tcW w:w="1418" w:type="dxa"/>
          </w:tcPr>
          <w:p w14:paraId="158B0DCB" w14:textId="78629EB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22.1</w:t>
            </w:r>
          </w:p>
        </w:tc>
        <w:tc>
          <w:tcPr>
            <w:tcW w:w="1417" w:type="dxa"/>
          </w:tcPr>
          <w:p w14:paraId="129CD800" w14:textId="19546F2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61734C5" w14:textId="573926C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635028F4" w14:textId="5BA7B80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B740A33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51D3E20" w14:textId="0E0F5A7E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75" w:type="dxa"/>
          </w:tcPr>
          <w:p w14:paraId="5DE5350E" w14:textId="7FFE970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443</w:t>
            </w:r>
          </w:p>
        </w:tc>
        <w:tc>
          <w:tcPr>
            <w:tcW w:w="1418" w:type="dxa"/>
          </w:tcPr>
          <w:p w14:paraId="3D313559" w14:textId="7A7038E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05.1</w:t>
            </w:r>
          </w:p>
        </w:tc>
        <w:tc>
          <w:tcPr>
            <w:tcW w:w="1417" w:type="dxa"/>
          </w:tcPr>
          <w:p w14:paraId="23D87A50" w14:textId="4692551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42D926E1" w14:textId="76D6822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1FB55B15" w14:textId="4C4B44E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5871C481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DB80AA2" w14:textId="7E0F4C6A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75" w:type="dxa"/>
          </w:tcPr>
          <w:p w14:paraId="187CED54" w14:textId="64F5047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6553198</w:t>
            </w:r>
          </w:p>
        </w:tc>
        <w:tc>
          <w:tcPr>
            <w:tcW w:w="1418" w:type="dxa"/>
          </w:tcPr>
          <w:p w14:paraId="0BA96864" w14:textId="3E4324E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27063.1</w:t>
            </w:r>
          </w:p>
        </w:tc>
        <w:tc>
          <w:tcPr>
            <w:tcW w:w="1417" w:type="dxa"/>
          </w:tcPr>
          <w:p w14:paraId="7D1672A1" w14:textId="1E4B3017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6138946E" w14:textId="0B8E9FAE" w:rsidR="00242E3C" w:rsidRPr="00B34354" w:rsidRDefault="00172563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323" w:type="dxa"/>
          </w:tcPr>
          <w:p w14:paraId="52A3293C" w14:textId="7E9FF8E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6A6BC092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F8C5D4F" w14:textId="2BF38B00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75" w:type="dxa"/>
          </w:tcPr>
          <w:p w14:paraId="66E46E5F" w14:textId="26B84AA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6553187</w:t>
            </w:r>
          </w:p>
        </w:tc>
        <w:tc>
          <w:tcPr>
            <w:tcW w:w="1418" w:type="dxa"/>
          </w:tcPr>
          <w:p w14:paraId="646B2813" w14:textId="30EC3E1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27062.1</w:t>
            </w:r>
          </w:p>
        </w:tc>
        <w:tc>
          <w:tcPr>
            <w:tcW w:w="1417" w:type="dxa"/>
          </w:tcPr>
          <w:p w14:paraId="7DED3A83" w14:textId="7259CE8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10EABD16" w14:textId="5CA98F7E" w:rsidR="00242E3C" w:rsidRPr="00B34354" w:rsidRDefault="00172563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323" w:type="dxa"/>
          </w:tcPr>
          <w:p w14:paraId="1864B476" w14:textId="5A1CE10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A91E7C1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2C79999" w14:textId="392848A8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75" w:type="dxa"/>
          </w:tcPr>
          <w:p w14:paraId="7E5C6662" w14:textId="0715B0B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472807</w:t>
            </w:r>
          </w:p>
        </w:tc>
        <w:tc>
          <w:tcPr>
            <w:tcW w:w="1418" w:type="dxa"/>
          </w:tcPr>
          <w:p w14:paraId="39D0BBB5" w14:textId="7216AF5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4910.1</w:t>
            </w:r>
          </w:p>
        </w:tc>
        <w:tc>
          <w:tcPr>
            <w:tcW w:w="1417" w:type="dxa"/>
          </w:tcPr>
          <w:p w14:paraId="17BDDD35" w14:textId="2D13292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69DBF48C" w14:textId="531F28D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364184D6" w14:textId="20F2AAD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784FEE44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A747AB5" w14:textId="59781DB6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75" w:type="dxa"/>
          </w:tcPr>
          <w:p w14:paraId="01942FF3" w14:textId="6628CBC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9484476</w:t>
            </w:r>
          </w:p>
        </w:tc>
        <w:tc>
          <w:tcPr>
            <w:tcW w:w="1418" w:type="dxa"/>
          </w:tcPr>
          <w:p w14:paraId="2D00279D" w14:textId="6B51F5F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66156.1</w:t>
            </w:r>
          </w:p>
        </w:tc>
        <w:tc>
          <w:tcPr>
            <w:tcW w:w="1417" w:type="dxa"/>
          </w:tcPr>
          <w:p w14:paraId="79FC7D90" w14:textId="6D6DBDB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453" w:type="dxa"/>
          </w:tcPr>
          <w:p w14:paraId="6669E63F" w14:textId="7777777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07B2FAE6" w14:textId="1890719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38EB981E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2D74A70F" w14:textId="7018B04C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4</w:t>
            </w:r>
          </w:p>
        </w:tc>
        <w:tc>
          <w:tcPr>
            <w:tcW w:w="1375" w:type="dxa"/>
          </w:tcPr>
          <w:p w14:paraId="6F39A3C4" w14:textId="461E315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634</w:t>
            </w:r>
          </w:p>
        </w:tc>
        <w:tc>
          <w:tcPr>
            <w:tcW w:w="1418" w:type="dxa"/>
          </w:tcPr>
          <w:p w14:paraId="114C94AF" w14:textId="4256290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2.1</w:t>
            </w:r>
          </w:p>
        </w:tc>
        <w:tc>
          <w:tcPr>
            <w:tcW w:w="1417" w:type="dxa"/>
          </w:tcPr>
          <w:p w14:paraId="41F0C86E" w14:textId="261486A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4D45E90B" w14:textId="7C7F694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0E0A36F9" w14:textId="7861866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11B7BA17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1379070" w14:textId="7E304400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75" w:type="dxa"/>
          </w:tcPr>
          <w:p w14:paraId="0BACF4DA" w14:textId="0F588CB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7836233</w:t>
            </w:r>
          </w:p>
        </w:tc>
        <w:tc>
          <w:tcPr>
            <w:tcW w:w="1418" w:type="dxa"/>
          </w:tcPr>
          <w:p w14:paraId="053A12B6" w14:textId="7E71983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26808.1</w:t>
            </w:r>
          </w:p>
        </w:tc>
        <w:tc>
          <w:tcPr>
            <w:tcW w:w="1417" w:type="dxa"/>
          </w:tcPr>
          <w:p w14:paraId="1FEC767C" w14:textId="3EF76944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453" w:type="dxa"/>
          </w:tcPr>
          <w:p w14:paraId="4D8A2686" w14:textId="7777777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47F4B45A" w14:textId="506D857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73B4B41A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06AAC37" w14:textId="1CAD9F86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75" w:type="dxa"/>
          </w:tcPr>
          <w:p w14:paraId="275DAC19" w14:textId="531BDAD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5293611</w:t>
            </w:r>
          </w:p>
        </w:tc>
        <w:tc>
          <w:tcPr>
            <w:tcW w:w="1418" w:type="dxa"/>
          </w:tcPr>
          <w:p w14:paraId="4FA0070F" w14:textId="66EA1EB2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19529.1</w:t>
            </w:r>
          </w:p>
        </w:tc>
        <w:tc>
          <w:tcPr>
            <w:tcW w:w="1417" w:type="dxa"/>
          </w:tcPr>
          <w:p w14:paraId="493BAB55" w14:textId="348E3BD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453" w:type="dxa"/>
          </w:tcPr>
          <w:p w14:paraId="1128B067" w14:textId="4F9A23F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ei, Wuhan</w:t>
            </w:r>
          </w:p>
        </w:tc>
        <w:tc>
          <w:tcPr>
            <w:tcW w:w="1323" w:type="dxa"/>
          </w:tcPr>
          <w:p w14:paraId="61040EB2" w14:textId="14A5151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EECFC25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66E49CB" w14:textId="4BCDA455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75" w:type="dxa"/>
          </w:tcPr>
          <w:p w14:paraId="0011F6CC" w14:textId="6EA856E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3016604</w:t>
            </w:r>
          </w:p>
        </w:tc>
        <w:tc>
          <w:tcPr>
            <w:tcW w:w="1418" w:type="dxa"/>
          </w:tcPr>
          <w:p w14:paraId="4C35A1F0" w14:textId="3EA877E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07544.1</w:t>
            </w:r>
          </w:p>
        </w:tc>
        <w:tc>
          <w:tcPr>
            <w:tcW w:w="1417" w:type="dxa"/>
          </w:tcPr>
          <w:p w14:paraId="40924603" w14:textId="67625614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2453" w:type="dxa"/>
          </w:tcPr>
          <w:p w14:paraId="4694AFB1" w14:textId="428D229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oria</w:t>
            </w:r>
          </w:p>
        </w:tc>
        <w:tc>
          <w:tcPr>
            <w:tcW w:w="1323" w:type="dxa"/>
          </w:tcPr>
          <w:p w14:paraId="5124E188" w14:textId="1C2719C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17F18578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3491D3D6" w14:textId="2B2623C0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75" w:type="dxa"/>
          </w:tcPr>
          <w:p w14:paraId="59787BA7" w14:textId="4B1BD1F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552676</w:t>
            </w:r>
          </w:p>
        </w:tc>
        <w:tc>
          <w:tcPr>
            <w:tcW w:w="1418" w:type="dxa"/>
          </w:tcPr>
          <w:p w14:paraId="7E2C975F" w14:textId="600C4EE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8340.1</w:t>
            </w:r>
          </w:p>
        </w:tc>
        <w:tc>
          <w:tcPr>
            <w:tcW w:w="1417" w:type="dxa"/>
          </w:tcPr>
          <w:p w14:paraId="0FB81253" w14:textId="3B7404B2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3A3A28A" w14:textId="6CE4E95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323" w:type="dxa"/>
          </w:tcPr>
          <w:p w14:paraId="579F5E4D" w14:textId="2314BBE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-29620</w:t>
            </w:r>
          </w:p>
        </w:tc>
      </w:tr>
      <w:tr w:rsidR="00242E3C" w:rsidRPr="00B34354" w14:paraId="10BA7E02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279A09BD" w14:textId="7136528A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75" w:type="dxa"/>
          </w:tcPr>
          <w:p w14:paraId="5B745387" w14:textId="05529A9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472785</w:t>
            </w:r>
          </w:p>
        </w:tc>
        <w:tc>
          <w:tcPr>
            <w:tcW w:w="1418" w:type="dxa"/>
          </w:tcPr>
          <w:p w14:paraId="18B540E8" w14:textId="533ADA8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4908.1</w:t>
            </w:r>
          </w:p>
        </w:tc>
        <w:tc>
          <w:tcPr>
            <w:tcW w:w="1417" w:type="dxa"/>
          </w:tcPr>
          <w:p w14:paraId="7C87B61B" w14:textId="24D8B62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7D6221FD" w14:textId="28D0C04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38BEF49A" w14:textId="6D78D01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799695EF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D80BFD5" w14:textId="4C097783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75" w:type="dxa"/>
          </w:tcPr>
          <w:p w14:paraId="2F4C358E" w14:textId="4D02677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722</w:t>
            </w:r>
          </w:p>
        </w:tc>
        <w:tc>
          <w:tcPr>
            <w:tcW w:w="1418" w:type="dxa"/>
          </w:tcPr>
          <w:p w14:paraId="19AF6700" w14:textId="13DEC0F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20.1</w:t>
            </w:r>
          </w:p>
        </w:tc>
        <w:tc>
          <w:tcPr>
            <w:tcW w:w="1417" w:type="dxa"/>
          </w:tcPr>
          <w:p w14:paraId="790F1961" w14:textId="6B6D098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534D88C9" w14:textId="51147B67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60856C3F" w14:textId="4ED3563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3BB102F6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2102E4FE" w14:textId="223AAE57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75" w:type="dxa"/>
          </w:tcPr>
          <w:p w14:paraId="07179ECC" w14:textId="7048A97B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689</w:t>
            </w:r>
          </w:p>
        </w:tc>
        <w:tc>
          <w:tcPr>
            <w:tcW w:w="1418" w:type="dxa"/>
          </w:tcPr>
          <w:p w14:paraId="3033A644" w14:textId="639CAB1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7.1</w:t>
            </w:r>
          </w:p>
        </w:tc>
        <w:tc>
          <w:tcPr>
            <w:tcW w:w="1417" w:type="dxa"/>
          </w:tcPr>
          <w:p w14:paraId="487E5459" w14:textId="19CF112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3176A569" w14:textId="37D122B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2FB48722" w14:textId="1C9FA32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62CE1481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0CB6885" w14:textId="403EF99A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75" w:type="dxa"/>
          </w:tcPr>
          <w:p w14:paraId="66755EED" w14:textId="2E9ABEA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5410662</w:t>
            </w:r>
          </w:p>
        </w:tc>
        <w:tc>
          <w:tcPr>
            <w:tcW w:w="1418" w:type="dxa"/>
          </w:tcPr>
          <w:p w14:paraId="3FC7952C" w14:textId="0C5CDE3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23290.1</w:t>
            </w:r>
          </w:p>
        </w:tc>
        <w:tc>
          <w:tcPr>
            <w:tcW w:w="1417" w:type="dxa"/>
          </w:tcPr>
          <w:p w14:paraId="66B2821D" w14:textId="6D2D866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N</w:t>
            </w:r>
          </w:p>
        </w:tc>
        <w:tc>
          <w:tcPr>
            <w:tcW w:w="2453" w:type="dxa"/>
          </w:tcPr>
          <w:p w14:paraId="69367729" w14:textId="0689A83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gdong, Guangzhou</w:t>
            </w:r>
          </w:p>
        </w:tc>
        <w:tc>
          <w:tcPr>
            <w:tcW w:w="1323" w:type="dxa"/>
          </w:tcPr>
          <w:p w14:paraId="69865DEC" w14:textId="3342A57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-29677</w:t>
            </w:r>
          </w:p>
        </w:tc>
      </w:tr>
      <w:tr w:rsidR="00242E3C" w:rsidRPr="00B34354" w14:paraId="4813ADE7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6F576AD" w14:textId="4AFA530D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75" w:type="dxa"/>
          </w:tcPr>
          <w:p w14:paraId="61D68E35" w14:textId="019201B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9484504</w:t>
            </w:r>
          </w:p>
        </w:tc>
        <w:tc>
          <w:tcPr>
            <w:tcW w:w="1418" w:type="dxa"/>
          </w:tcPr>
          <w:p w14:paraId="7F1A6C67" w14:textId="61C5885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66176.1</w:t>
            </w:r>
          </w:p>
        </w:tc>
        <w:tc>
          <w:tcPr>
            <w:tcW w:w="1417" w:type="dxa"/>
          </w:tcPr>
          <w:p w14:paraId="33BDB3DD" w14:textId="6A06D91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2453" w:type="dxa"/>
          </w:tcPr>
          <w:p w14:paraId="0FA9F649" w14:textId="7777777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065A0F90" w14:textId="1ED3D7E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2AAAA734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36033F4D" w14:textId="0050E5DB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75" w:type="dxa"/>
          </w:tcPr>
          <w:p w14:paraId="35A03248" w14:textId="5959720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6553209</w:t>
            </w:r>
          </w:p>
        </w:tc>
        <w:tc>
          <w:tcPr>
            <w:tcW w:w="1418" w:type="dxa"/>
          </w:tcPr>
          <w:p w14:paraId="5DB5CEAB" w14:textId="720B8F4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27064.1</w:t>
            </w:r>
          </w:p>
        </w:tc>
        <w:tc>
          <w:tcPr>
            <w:tcW w:w="1417" w:type="dxa"/>
          </w:tcPr>
          <w:p w14:paraId="22C66026" w14:textId="23C3070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F63461B" w14:textId="6110038F" w:rsidR="00242E3C" w:rsidRPr="00B34354" w:rsidRDefault="00172563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323" w:type="dxa"/>
          </w:tcPr>
          <w:p w14:paraId="0E854B69" w14:textId="400F49F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528560CC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FDD483C" w14:textId="3A8EA4A7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75" w:type="dxa"/>
          </w:tcPr>
          <w:p w14:paraId="1729178A" w14:textId="57790DA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2471970</w:t>
            </w:r>
          </w:p>
        </w:tc>
        <w:tc>
          <w:tcPr>
            <w:tcW w:w="1418" w:type="dxa"/>
          </w:tcPr>
          <w:p w14:paraId="1E78D8C9" w14:textId="40854AD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994468.1</w:t>
            </w:r>
          </w:p>
        </w:tc>
        <w:tc>
          <w:tcPr>
            <w:tcW w:w="1417" w:type="dxa"/>
          </w:tcPr>
          <w:p w14:paraId="1D214DB8" w14:textId="71F4F5C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1AF5640" w14:textId="17740383" w:rsidR="00242E3C" w:rsidRPr="00B34354" w:rsidRDefault="00172563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323" w:type="dxa"/>
          </w:tcPr>
          <w:p w14:paraId="5E8C96E3" w14:textId="259511F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3095932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1DF663F" w14:textId="0D4F66F3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75" w:type="dxa"/>
          </w:tcPr>
          <w:p w14:paraId="52626D8E" w14:textId="5A0D960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109024</w:t>
            </w:r>
          </w:p>
        </w:tc>
        <w:tc>
          <w:tcPr>
            <w:tcW w:w="1418" w:type="dxa"/>
          </w:tcPr>
          <w:p w14:paraId="2511C54B" w14:textId="5494500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92772.1</w:t>
            </w:r>
          </w:p>
        </w:tc>
        <w:tc>
          <w:tcPr>
            <w:tcW w:w="1417" w:type="dxa"/>
          </w:tcPr>
          <w:p w14:paraId="35CA8685" w14:textId="3AF7EAB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</w:t>
            </w:r>
          </w:p>
        </w:tc>
        <w:tc>
          <w:tcPr>
            <w:tcW w:w="2453" w:type="dxa"/>
          </w:tcPr>
          <w:p w14:paraId="35975F9A" w14:textId="53F531F2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 Chi Minh city</w:t>
            </w:r>
          </w:p>
        </w:tc>
        <w:tc>
          <w:tcPr>
            <w:tcW w:w="1323" w:type="dxa"/>
          </w:tcPr>
          <w:p w14:paraId="0B3B7522" w14:textId="62DE57D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2A65A177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8AF7D5A" w14:textId="3A2D36B1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75" w:type="dxa"/>
          </w:tcPr>
          <w:p w14:paraId="1F68A34B" w14:textId="5642A7D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109035</w:t>
            </w:r>
          </w:p>
        </w:tc>
        <w:tc>
          <w:tcPr>
            <w:tcW w:w="1418" w:type="dxa"/>
          </w:tcPr>
          <w:p w14:paraId="0C4D2434" w14:textId="58CDF78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92773.1</w:t>
            </w:r>
          </w:p>
        </w:tc>
        <w:tc>
          <w:tcPr>
            <w:tcW w:w="1417" w:type="dxa"/>
          </w:tcPr>
          <w:p w14:paraId="06729BF6" w14:textId="0089F03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 Nam</w:t>
            </w:r>
          </w:p>
        </w:tc>
        <w:tc>
          <w:tcPr>
            <w:tcW w:w="2453" w:type="dxa"/>
          </w:tcPr>
          <w:p w14:paraId="75D5E143" w14:textId="46D1965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 Chi Minh city</w:t>
            </w:r>
          </w:p>
        </w:tc>
        <w:tc>
          <w:tcPr>
            <w:tcW w:w="1323" w:type="dxa"/>
          </w:tcPr>
          <w:p w14:paraId="292FD0AF" w14:textId="06DDA92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-29673</w:t>
            </w:r>
          </w:p>
        </w:tc>
      </w:tr>
      <w:tr w:rsidR="00242E3C" w:rsidRPr="00B34354" w14:paraId="47B55B81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7F02E8B" w14:textId="739809E7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75" w:type="dxa"/>
          </w:tcPr>
          <w:p w14:paraId="74365BF1" w14:textId="562E06F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472829</w:t>
            </w:r>
          </w:p>
        </w:tc>
        <w:tc>
          <w:tcPr>
            <w:tcW w:w="1418" w:type="dxa"/>
          </w:tcPr>
          <w:p w14:paraId="64721766" w14:textId="709EB71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4912.1</w:t>
            </w:r>
          </w:p>
        </w:tc>
        <w:tc>
          <w:tcPr>
            <w:tcW w:w="1417" w:type="dxa"/>
          </w:tcPr>
          <w:p w14:paraId="07F87ECC" w14:textId="71818D6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63250A4F" w14:textId="121B83A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1F096D5D" w14:textId="00AF1E47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DE1F122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3845216" w14:textId="2AC0C873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75" w:type="dxa"/>
          </w:tcPr>
          <w:p w14:paraId="564DD0E3" w14:textId="3ECE61D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484</w:t>
            </w:r>
          </w:p>
        </w:tc>
        <w:tc>
          <w:tcPr>
            <w:tcW w:w="1418" w:type="dxa"/>
          </w:tcPr>
          <w:p w14:paraId="02536577" w14:textId="13E393A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07.1</w:t>
            </w:r>
          </w:p>
        </w:tc>
        <w:tc>
          <w:tcPr>
            <w:tcW w:w="1417" w:type="dxa"/>
          </w:tcPr>
          <w:p w14:paraId="54684744" w14:textId="4495D39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3F82EF05" w14:textId="42E222D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1D187234" w14:textId="59294CD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C98F5DC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FEC80B0" w14:textId="40D69C0C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75" w:type="dxa"/>
          </w:tcPr>
          <w:p w14:paraId="5F11C9E2" w14:textId="0E8B3CD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567</w:t>
            </w:r>
          </w:p>
        </w:tc>
        <w:tc>
          <w:tcPr>
            <w:tcW w:w="1418" w:type="dxa"/>
          </w:tcPr>
          <w:p w14:paraId="487ADD4F" w14:textId="1CA519E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09.1</w:t>
            </w:r>
          </w:p>
        </w:tc>
        <w:tc>
          <w:tcPr>
            <w:tcW w:w="1417" w:type="dxa"/>
          </w:tcPr>
          <w:p w14:paraId="2C89035B" w14:textId="7860532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1F5283DE" w14:textId="2263A57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3B998BE7" w14:textId="207636D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4E62E52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31CC3B3" w14:textId="042D6203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75" w:type="dxa"/>
          </w:tcPr>
          <w:p w14:paraId="618C8E81" w14:textId="0EAA84A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667</w:t>
            </w:r>
          </w:p>
        </w:tc>
        <w:tc>
          <w:tcPr>
            <w:tcW w:w="1418" w:type="dxa"/>
          </w:tcPr>
          <w:p w14:paraId="6843DAF4" w14:textId="04DFACC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5.1</w:t>
            </w:r>
          </w:p>
        </w:tc>
        <w:tc>
          <w:tcPr>
            <w:tcW w:w="1417" w:type="dxa"/>
          </w:tcPr>
          <w:p w14:paraId="0E33B8A8" w14:textId="63D0727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713FBBBA" w14:textId="4EC4391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3511BF57" w14:textId="7222ADC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61D9A184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0D8BBEBB" w14:textId="5C15C4E9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75" w:type="dxa"/>
          </w:tcPr>
          <w:p w14:paraId="4520D597" w14:textId="3EB01ED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506</w:t>
            </w:r>
          </w:p>
        </w:tc>
        <w:tc>
          <w:tcPr>
            <w:tcW w:w="1418" w:type="dxa"/>
          </w:tcPr>
          <w:p w14:paraId="17AECA8A" w14:textId="13F328E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08.1</w:t>
            </w:r>
          </w:p>
        </w:tc>
        <w:tc>
          <w:tcPr>
            <w:tcW w:w="1417" w:type="dxa"/>
          </w:tcPr>
          <w:p w14:paraId="279CCAF4" w14:textId="58CE01F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4522BCAB" w14:textId="722F255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60ACD7A4" w14:textId="37714C5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057774E8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5163737" w14:textId="4A3004D9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75" w:type="dxa"/>
          </w:tcPr>
          <w:p w14:paraId="70513941" w14:textId="059BD09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700</w:t>
            </w:r>
          </w:p>
        </w:tc>
        <w:tc>
          <w:tcPr>
            <w:tcW w:w="1418" w:type="dxa"/>
          </w:tcPr>
          <w:p w14:paraId="770E719D" w14:textId="7275EA8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8.1</w:t>
            </w:r>
          </w:p>
        </w:tc>
        <w:tc>
          <w:tcPr>
            <w:tcW w:w="1417" w:type="dxa"/>
          </w:tcPr>
          <w:p w14:paraId="00298FBF" w14:textId="15B78F8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557C41AA" w14:textId="3E0A3F0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1AF00834" w14:textId="108A5D2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5EE4C5C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2CC9CBB" w14:textId="2F36C962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75" w:type="dxa"/>
          </w:tcPr>
          <w:p w14:paraId="0EA59178" w14:textId="459EB47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473</w:t>
            </w:r>
          </w:p>
        </w:tc>
        <w:tc>
          <w:tcPr>
            <w:tcW w:w="1418" w:type="dxa"/>
          </w:tcPr>
          <w:p w14:paraId="00CA72C7" w14:textId="30B251F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06.1</w:t>
            </w:r>
          </w:p>
        </w:tc>
        <w:tc>
          <w:tcPr>
            <w:tcW w:w="1417" w:type="dxa"/>
          </w:tcPr>
          <w:p w14:paraId="71A1E906" w14:textId="2A20DB97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6B7575E0" w14:textId="499506D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143810EF" w14:textId="27238552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101BE15B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1F42D5A" w14:textId="63D87231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75" w:type="dxa"/>
          </w:tcPr>
          <w:p w14:paraId="6F7CBDEB" w14:textId="747EBB4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779165</w:t>
            </w:r>
          </w:p>
        </w:tc>
        <w:tc>
          <w:tcPr>
            <w:tcW w:w="1418" w:type="dxa"/>
          </w:tcPr>
          <w:p w14:paraId="1F8ED39D" w14:textId="43FF81B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18835.1</w:t>
            </w:r>
          </w:p>
        </w:tc>
        <w:tc>
          <w:tcPr>
            <w:tcW w:w="1417" w:type="dxa"/>
          </w:tcPr>
          <w:p w14:paraId="4558EF99" w14:textId="7534883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7FEC97F2" w14:textId="7B5BDBC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328E172D" w14:textId="18BE557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524CCD20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8A128E4" w14:textId="01A1A77C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75" w:type="dxa"/>
          </w:tcPr>
          <w:p w14:paraId="79AA7B95" w14:textId="3CE3A8E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103009</w:t>
            </w:r>
          </w:p>
        </w:tc>
        <w:tc>
          <w:tcPr>
            <w:tcW w:w="1418" w:type="dxa"/>
          </w:tcPr>
          <w:p w14:paraId="1C53EB48" w14:textId="3C203587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06053.1</w:t>
            </w:r>
          </w:p>
        </w:tc>
        <w:tc>
          <w:tcPr>
            <w:tcW w:w="1417" w:type="dxa"/>
          </w:tcPr>
          <w:p w14:paraId="5A75EF37" w14:textId="0E0B947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7966E473" w14:textId="6D4ABEF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7B56F6F3" w14:textId="58E14BF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657B35E1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7662069" w14:textId="31A2DFD1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75" w:type="dxa"/>
          </w:tcPr>
          <w:p w14:paraId="53F6498A" w14:textId="04D26CA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678290</w:t>
            </w:r>
          </w:p>
        </w:tc>
        <w:tc>
          <w:tcPr>
            <w:tcW w:w="1418" w:type="dxa"/>
          </w:tcPr>
          <w:p w14:paraId="2A701477" w14:textId="3AB2530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72688.1</w:t>
            </w:r>
          </w:p>
        </w:tc>
        <w:tc>
          <w:tcPr>
            <w:tcW w:w="1417" w:type="dxa"/>
          </w:tcPr>
          <w:p w14:paraId="28CDF133" w14:textId="678C021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2453" w:type="dxa"/>
          </w:tcPr>
          <w:p w14:paraId="7FAAEE71" w14:textId="7777777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5B8A58BD" w14:textId="562BE9C4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-29659</w:t>
            </w:r>
          </w:p>
        </w:tc>
      </w:tr>
      <w:tr w:rsidR="00242E3C" w:rsidRPr="00B34354" w14:paraId="73826210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42CEF62B" w14:textId="50712F5D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75" w:type="dxa"/>
          </w:tcPr>
          <w:p w14:paraId="18C6AC03" w14:textId="179DE20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5293633</w:t>
            </w:r>
          </w:p>
        </w:tc>
        <w:tc>
          <w:tcPr>
            <w:tcW w:w="1418" w:type="dxa"/>
          </w:tcPr>
          <w:p w14:paraId="18C1A125" w14:textId="662855B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19531.1</w:t>
            </w:r>
          </w:p>
        </w:tc>
        <w:tc>
          <w:tcPr>
            <w:tcW w:w="1417" w:type="dxa"/>
          </w:tcPr>
          <w:p w14:paraId="574FC8CE" w14:textId="0139CF02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453" w:type="dxa"/>
          </w:tcPr>
          <w:p w14:paraId="2AD761CD" w14:textId="21C7233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ei, Wuhan</w:t>
            </w:r>
          </w:p>
        </w:tc>
        <w:tc>
          <w:tcPr>
            <w:tcW w:w="1323" w:type="dxa"/>
          </w:tcPr>
          <w:p w14:paraId="23CFBC95" w14:textId="6DB3F664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11C6568F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BF8FA05" w14:textId="2132F158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75" w:type="dxa"/>
          </w:tcPr>
          <w:p w14:paraId="499C758C" w14:textId="1EF537A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8174254</w:t>
            </w:r>
          </w:p>
        </w:tc>
        <w:tc>
          <w:tcPr>
            <w:tcW w:w="1418" w:type="dxa"/>
          </w:tcPr>
          <w:p w14:paraId="12564CB6" w14:textId="7777777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C99539" w14:textId="6F9FDF1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453" w:type="dxa"/>
          </w:tcPr>
          <w:p w14:paraId="376E5A8A" w14:textId="633F157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han</w:t>
            </w:r>
          </w:p>
        </w:tc>
        <w:tc>
          <w:tcPr>
            <w:tcW w:w="1323" w:type="dxa"/>
          </w:tcPr>
          <w:p w14:paraId="1F9427C4" w14:textId="2C0053A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7AF57D37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00F362F3" w14:textId="3A618400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75" w:type="dxa"/>
          </w:tcPr>
          <w:p w14:paraId="1427C432" w14:textId="4065E1D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5293644</w:t>
            </w:r>
          </w:p>
        </w:tc>
        <w:tc>
          <w:tcPr>
            <w:tcW w:w="1418" w:type="dxa"/>
          </w:tcPr>
          <w:p w14:paraId="549E6351" w14:textId="346C1D7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19532.1</w:t>
            </w:r>
          </w:p>
        </w:tc>
        <w:tc>
          <w:tcPr>
            <w:tcW w:w="1417" w:type="dxa"/>
          </w:tcPr>
          <w:p w14:paraId="5B5505C2" w14:textId="06285C9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453" w:type="dxa"/>
          </w:tcPr>
          <w:p w14:paraId="67CAD836" w14:textId="5575C4B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ei, Wuhan</w:t>
            </w:r>
          </w:p>
        </w:tc>
        <w:tc>
          <w:tcPr>
            <w:tcW w:w="1323" w:type="dxa"/>
          </w:tcPr>
          <w:p w14:paraId="6BD58FAB" w14:textId="2395710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7661DECD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36D1AEFA" w14:textId="4A11D555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75" w:type="dxa"/>
          </w:tcPr>
          <w:p w14:paraId="25327A60" w14:textId="1F957721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5293622</w:t>
            </w:r>
          </w:p>
        </w:tc>
        <w:tc>
          <w:tcPr>
            <w:tcW w:w="1418" w:type="dxa"/>
          </w:tcPr>
          <w:p w14:paraId="1C8D6847" w14:textId="32B3914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19530.1</w:t>
            </w:r>
          </w:p>
        </w:tc>
        <w:tc>
          <w:tcPr>
            <w:tcW w:w="1417" w:type="dxa"/>
          </w:tcPr>
          <w:p w14:paraId="77E6367E" w14:textId="22082D2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453" w:type="dxa"/>
          </w:tcPr>
          <w:p w14:paraId="55C583A5" w14:textId="2EB8B2AB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han</w:t>
            </w:r>
          </w:p>
        </w:tc>
        <w:tc>
          <w:tcPr>
            <w:tcW w:w="1323" w:type="dxa"/>
          </w:tcPr>
          <w:p w14:paraId="15584528" w14:textId="371EDB9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764</w:t>
            </w:r>
          </w:p>
        </w:tc>
      </w:tr>
      <w:tr w:rsidR="00242E3C" w:rsidRPr="00B34354" w14:paraId="1E40A7F3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23AD656C" w14:textId="2931F5D9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75" w:type="dxa"/>
          </w:tcPr>
          <w:p w14:paraId="4E1898F4" w14:textId="44080328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7860410</w:t>
            </w:r>
          </w:p>
        </w:tc>
        <w:tc>
          <w:tcPr>
            <w:tcW w:w="1418" w:type="dxa"/>
          </w:tcPr>
          <w:p w14:paraId="20B0B5BD" w14:textId="2DDA622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39873.1</w:t>
            </w:r>
          </w:p>
        </w:tc>
        <w:tc>
          <w:tcPr>
            <w:tcW w:w="1417" w:type="dxa"/>
          </w:tcPr>
          <w:p w14:paraId="3638D91F" w14:textId="7EAB15D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453" w:type="dxa"/>
          </w:tcPr>
          <w:p w14:paraId="3DEE3C59" w14:textId="526911E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gzhou</w:t>
            </w:r>
          </w:p>
        </w:tc>
        <w:tc>
          <w:tcPr>
            <w:tcW w:w="1323" w:type="dxa"/>
          </w:tcPr>
          <w:p w14:paraId="778E041C" w14:textId="35DAD77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-29671</w:t>
            </w:r>
          </w:p>
        </w:tc>
      </w:tr>
      <w:tr w:rsidR="00242E3C" w:rsidRPr="00B34354" w14:paraId="00DEA2AC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3177DFD5" w14:textId="7CB142BF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75" w:type="dxa"/>
          </w:tcPr>
          <w:p w14:paraId="5ED2BDF4" w14:textId="026DEB0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656</w:t>
            </w:r>
          </w:p>
        </w:tc>
        <w:tc>
          <w:tcPr>
            <w:tcW w:w="1418" w:type="dxa"/>
          </w:tcPr>
          <w:p w14:paraId="55CE0FBB" w14:textId="2DF580C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4.1</w:t>
            </w:r>
          </w:p>
        </w:tc>
        <w:tc>
          <w:tcPr>
            <w:tcW w:w="1417" w:type="dxa"/>
          </w:tcPr>
          <w:p w14:paraId="5D3E6DD2" w14:textId="4A94A3B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3F07F8EA" w14:textId="4359F90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2FE50ADE" w14:textId="2789D9FC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3E201976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813408D" w14:textId="375A8D14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75" w:type="dxa"/>
          </w:tcPr>
          <w:p w14:paraId="15A0578A" w14:textId="4DDE28A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711</w:t>
            </w:r>
          </w:p>
        </w:tc>
        <w:tc>
          <w:tcPr>
            <w:tcW w:w="1418" w:type="dxa"/>
          </w:tcPr>
          <w:p w14:paraId="434B00F4" w14:textId="3E5A8572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9.1</w:t>
            </w:r>
          </w:p>
        </w:tc>
        <w:tc>
          <w:tcPr>
            <w:tcW w:w="1417" w:type="dxa"/>
          </w:tcPr>
          <w:p w14:paraId="2F7076D8" w14:textId="6DB34EF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088C0D05" w14:textId="12E865B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7FDC3667" w14:textId="6E7C70E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6C06D674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07D8A13" w14:textId="27E2FD20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75" w:type="dxa"/>
          </w:tcPr>
          <w:p w14:paraId="1B26DC50" w14:textId="5ECBA3C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645</w:t>
            </w:r>
          </w:p>
        </w:tc>
        <w:tc>
          <w:tcPr>
            <w:tcW w:w="1418" w:type="dxa"/>
          </w:tcPr>
          <w:p w14:paraId="3CDEA1A2" w14:textId="31BE4BDE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3.1</w:t>
            </w:r>
          </w:p>
        </w:tc>
        <w:tc>
          <w:tcPr>
            <w:tcW w:w="1417" w:type="dxa"/>
          </w:tcPr>
          <w:p w14:paraId="43EBA303" w14:textId="7893FCF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41D977CA" w14:textId="605C92DA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4ED56815" w14:textId="37039439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7DB0DCB3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5D5DFE66" w14:textId="4A158BB1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75" w:type="dxa"/>
          </w:tcPr>
          <w:p w14:paraId="79F57C5F" w14:textId="45580BB3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623</w:t>
            </w:r>
          </w:p>
        </w:tc>
        <w:tc>
          <w:tcPr>
            <w:tcW w:w="1418" w:type="dxa"/>
          </w:tcPr>
          <w:p w14:paraId="59B1493D" w14:textId="6C715B3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1.1</w:t>
            </w:r>
          </w:p>
        </w:tc>
        <w:tc>
          <w:tcPr>
            <w:tcW w:w="1417" w:type="dxa"/>
          </w:tcPr>
          <w:p w14:paraId="01538567" w14:textId="5A7AB09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7C316488" w14:textId="2FD5E40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0DEAA461" w14:textId="1F5A2DF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5EF25EED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050FB977" w14:textId="379CE1B0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75" w:type="dxa"/>
          </w:tcPr>
          <w:p w14:paraId="474AB637" w14:textId="5DC5A12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733</w:t>
            </w:r>
          </w:p>
        </w:tc>
        <w:tc>
          <w:tcPr>
            <w:tcW w:w="1418" w:type="dxa"/>
          </w:tcPr>
          <w:p w14:paraId="183D275C" w14:textId="53C619F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21.1</w:t>
            </w:r>
          </w:p>
        </w:tc>
        <w:tc>
          <w:tcPr>
            <w:tcW w:w="1417" w:type="dxa"/>
          </w:tcPr>
          <w:p w14:paraId="7D1BC3EB" w14:textId="3B98CEF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2D3803DC" w14:textId="7048699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58F8E191" w14:textId="61A14B38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CEE8278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3308F7B" w14:textId="188AF55B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75" w:type="dxa"/>
          </w:tcPr>
          <w:p w14:paraId="48FD0BF1" w14:textId="01C427D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9735612</w:t>
            </w:r>
          </w:p>
        </w:tc>
        <w:tc>
          <w:tcPr>
            <w:tcW w:w="1418" w:type="dxa"/>
          </w:tcPr>
          <w:p w14:paraId="2EC0077A" w14:textId="71DED44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59710.1</w:t>
            </w:r>
          </w:p>
        </w:tc>
        <w:tc>
          <w:tcPr>
            <w:tcW w:w="1417" w:type="dxa"/>
          </w:tcPr>
          <w:p w14:paraId="17EB8E84" w14:textId="2508995C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42C72476" w14:textId="55F0127F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6CCE99C8" w14:textId="03CF86ED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44DD4AF7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5101653" w14:textId="25F3646D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75" w:type="dxa"/>
          </w:tcPr>
          <w:p w14:paraId="05355B1A" w14:textId="5D383DD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472796</w:t>
            </w:r>
          </w:p>
        </w:tc>
        <w:tc>
          <w:tcPr>
            <w:tcW w:w="1418" w:type="dxa"/>
          </w:tcPr>
          <w:p w14:paraId="6AF4AC1D" w14:textId="0C8350F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4909.1</w:t>
            </w:r>
          </w:p>
        </w:tc>
        <w:tc>
          <w:tcPr>
            <w:tcW w:w="1417" w:type="dxa"/>
          </w:tcPr>
          <w:p w14:paraId="477BD32A" w14:textId="76027530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7460CB32" w14:textId="5756B795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40602E4E" w14:textId="4B77F4EF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51D95043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7891BD65" w14:textId="05605E34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75" w:type="dxa"/>
          </w:tcPr>
          <w:p w14:paraId="0A1BB977" w14:textId="51A839F1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0472774</w:t>
            </w:r>
          </w:p>
        </w:tc>
        <w:tc>
          <w:tcPr>
            <w:tcW w:w="1418" w:type="dxa"/>
          </w:tcPr>
          <w:p w14:paraId="64A6C1C0" w14:textId="24C5AFD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84907.1</w:t>
            </w:r>
          </w:p>
        </w:tc>
        <w:tc>
          <w:tcPr>
            <w:tcW w:w="1417" w:type="dxa"/>
          </w:tcPr>
          <w:p w14:paraId="6C63D371" w14:textId="34CDC6C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453" w:type="dxa"/>
          </w:tcPr>
          <w:p w14:paraId="4CB37715" w14:textId="5550104B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ise</w:t>
            </w:r>
          </w:p>
        </w:tc>
        <w:tc>
          <w:tcPr>
            <w:tcW w:w="1323" w:type="dxa"/>
          </w:tcPr>
          <w:p w14:paraId="1BEC432A" w14:textId="53FC4F90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  <w:tr w:rsidR="00242E3C" w:rsidRPr="00B34354" w14:paraId="34C0EA71" w14:textId="77777777" w:rsidTr="00B34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18E9086A" w14:textId="5D0A91A2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75" w:type="dxa"/>
          </w:tcPr>
          <w:p w14:paraId="3EF47777" w14:textId="3DC3BA2D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108987</w:t>
            </w:r>
          </w:p>
        </w:tc>
        <w:tc>
          <w:tcPr>
            <w:tcW w:w="1418" w:type="dxa"/>
          </w:tcPr>
          <w:p w14:paraId="4397E978" w14:textId="4EF73646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192759.1</w:t>
            </w:r>
          </w:p>
        </w:tc>
        <w:tc>
          <w:tcPr>
            <w:tcW w:w="1417" w:type="dxa"/>
          </w:tcPr>
          <w:p w14:paraId="35E4873F" w14:textId="7B8DF013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2453" w:type="dxa"/>
          </w:tcPr>
          <w:p w14:paraId="1B254FE2" w14:textId="77777777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01765C55" w14:textId="11851FE2" w:rsidR="00242E3C" w:rsidRPr="00B34354" w:rsidRDefault="00242E3C" w:rsidP="00B34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-29647</w:t>
            </w:r>
          </w:p>
        </w:tc>
      </w:tr>
      <w:tr w:rsidR="00242E3C" w:rsidRPr="00B34354" w14:paraId="7E66DD3C" w14:textId="77777777" w:rsidTr="00B343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</w:tcPr>
          <w:p w14:paraId="67EEC86B" w14:textId="7981DC26" w:rsidR="00242E3C" w:rsidRPr="00B34354" w:rsidRDefault="00242E3C" w:rsidP="00B343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75" w:type="dxa"/>
          </w:tcPr>
          <w:p w14:paraId="4E8B8E45" w14:textId="18CA3235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5293655</w:t>
            </w:r>
          </w:p>
        </w:tc>
        <w:tc>
          <w:tcPr>
            <w:tcW w:w="1418" w:type="dxa"/>
          </w:tcPr>
          <w:p w14:paraId="5ADDC3AF" w14:textId="7CEA0899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019533.1</w:t>
            </w:r>
          </w:p>
        </w:tc>
        <w:tc>
          <w:tcPr>
            <w:tcW w:w="1417" w:type="dxa"/>
          </w:tcPr>
          <w:p w14:paraId="08A8E985" w14:textId="0F3FF926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453" w:type="dxa"/>
          </w:tcPr>
          <w:p w14:paraId="531337BB" w14:textId="2445DE2E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ei, Wuhan</w:t>
            </w:r>
          </w:p>
        </w:tc>
        <w:tc>
          <w:tcPr>
            <w:tcW w:w="1323" w:type="dxa"/>
          </w:tcPr>
          <w:p w14:paraId="234DE56A" w14:textId="3B24C90A" w:rsidR="00242E3C" w:rsidRPr="00B34354" w:rsidRDefault="00242E3C" w:rsidP="00B34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3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-29674</w:t>
            </w:r>
          </w:p>
        </w:tc>
      </w:tr>
    </w:tbl>
    <w:p w14:paraId="170EDBEE" w14:textId="3A1A7D06" w:rsidR="004475F7" w:rsidRDefault="004475F7" w:rsidP="004475F7">
      <w:pPr>
        <w:rPr>
          <w:rFonts w:ascii="Times New Roman" w:hAnsi="Times New Roman" w:cs="Times New Roman"/>
          <w:sz w:val="24"/>
          <w:szCs w:val="24"/>
        </w:rPr>
      </w:pPr>
    </w:p>
    <w:p w14:paraId="253B2CB1" w14:textId="6A2E5026" w:rsidR="00EA165A" w:rsidRDefault="00EA165A" w:rsidP="004475F7">
      <w:pPr>
        <w:rPr>
          <w:rFonts w:ascii="Times New Roman" w:hAnsi="Times New Roman" w:cs="Times New Roman"/>
          <w:sz w:val="24"/>
          <w:szCs w:val="24"/>
        </w:rPr>
      </w:pPr>
    </w:p>
    <w:p w14:paraId="3A7FE14E" w14:textId="56F32F0C" w:rsidR="00EA165A" w:rsidRDefault="00EA165A" w:rsidP="004475F7">
      <w:pPr>
        <w:rPr>
          <w:rFonts w:ascii="Times New Roman" w:hAnsi="Times New Roman" w:cs="Times New Roman"/>
          <w:sz w:val="24"/>
          <w:szCs w:val="24"/>
        </w:rPr>
      </w:pPr>
    </w:p>
    <w:p w14:paraId="4A60C4AA" w14:textId="7D657769" w:rsidR="00EA165A" w:rsidRDefault="00EA165A" w:rsidP="004475F7">
      <w:pPr>
        <w:rPr>
          <w:rFonts w:ascii="Times New Roman" w:hAnsi="Times New Roman" w:cs="Times New Roman"/>
          <w:sz w:val="24"/>
          <w:szCs w:val="24"/>
        </w:rPr>
      </w:pPr>
    </w:p>
    <w:p w14:paraId="38A2E630" w14:textId="648DD4ED" w:rsidR="00EA165A" w:rsidRDefault="00EA165A" w:rsidP="004475F7">
      <w:pPr>
        <w:rPr>
          <w:rFonts w:ascii="Times New Roman" w:hAnsi="Times New Roman" w:cs="Times New Roman"/>
          <w:sz w:val="24"/>
          <w:szCs w:val="24"/>
        </w:rPr>
      </w:pPr>
    </w:p>
    <w:p w14:paraId="41D57D88" w14:textId="719E64CC" w:rsidR="00EA165A" w:rsidRPr="004475F7" w:rsidRDefault="00EA165A" w:rsidP="004475F7">
      <w:pPr>
        <w:rPr>
          <w:rFonts w:ascii="Times New Roman" w:hAnsi="Times New Roman" w:cs="Times New Roman"/>
          <w:sz w:val="24"/>
          <w:szCs w:val="24"/>
        </w:rPr>
      </w:pPr>
    </w:p>
    <w:sectPr w:rsidR="00EA165A" w:rsidRPr="00447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466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yMDK1NLEwtTQzMzBQ0lEKTi0uzszPAykwrAUAqXyCAiwAAAA="/>
  </w:docVars>
  <w:rsids>
    <w:rsidRoot w:val="00800A7E"/>
    <w:rsid w:val="001376A6"/>
    <w:rsid w:val="00172563"/>
    <w:rsid w:val="00242E3C"/>
    <w:rsid w:val="002F473E"/>
    <w:rsid w:val="004475F7"/>
    <w:rsid w:val="005002F6"/>
    <w:rsid w:val="006421A9"/>
    <w:rsid w:val="00800A7E"/>
    <w:rsid w:val="00B34354"/>
    <w:rsid w:val="00BE2FCD"/>
    <w:rsid w:val="00C26ADC"/>
    <w:rsid w:val="00C7685B"/>
    <w:rsid w:val="00EA165A"/>
    <w:rsid w:val="00F0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5933D"/>
  <w15:chartTrackingRefBased/>
  <w15:docId w15:val="{0FC85775-2CFB-412F-BE91-845155FA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00A7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47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343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chakraborty8@kol.amity.edu" TargetMode="External"/><Relationship Id="rId4" Type="http://schemas.openxmlformats.org/officeDocument/2006/relationships/hyperlink" Target="mailto:sandipanchakraborty.13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691</Words>
  <Characters>3981</Characters>
  <Application>Microsoft Office Word</Application>
  <DocSecurity>0</DocSecurity>
  <Lines>6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an</dc:creator>
  <cp:keywords/>
  <dc:description/>
  <cp:lastModifiedBy>Sandipan Chakraborty</cp:lastModifiedBy>
  <cp:revision>12</cp:revision>
  <dcterms:created xsi:type="dcterms:W3CDTF">2020-05-27T10:20:00Z</dcterms:created>
  <dcterms:modified xsi:type="dcterms:W3CDTF">2020-07-14T12:16:00Z</dcterms:modified>
</cp:coreProperties>
</file>